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bCs/>
          <w:color w:val="000000"/>
          <w:szCs w:val="18"/>
          <w:shd w:fill="FFFFFF" w:val="clear"/>
          <w:lang w:val="en-US"/>
        </w:rPr>
        <w:t>Supplementary data S4:</w:t>
      </w:r>
      <w:r>
        <w:rPr>
          <w:rFonts w:cs="Arial" w:ascii="Arial" w:hAnsi="Arial"/>
          <w:b/>
          <w:lang w:val="en-US"/>
        </w:rPr>
        <w:t xml:space="preserve"> </w:t>
      </w:r>
      <w:r>
        <w:rPr>
          <w:rFonts w:cs="Arial" w:ascii="Arial" w:hAnsi="Arial"/>
          <w:bCs/>
          <w:lang w:val="en-US"/>
        </w:rPr>
        <w:t>Genomic sequences of four serpentine receptors of different species of malaria parasites. Sequences corresponding to introns are red-colored, and coding sequences are presented in black.</w:t>
      </w:r>
    </w:p>
    <w:p>
      <w:pPr>
        <w:pStyle w:val="Normal"/>
        <w:jc w:val="both"/>
        <w:rPr>
          <w:rFonts w:ascii="Arial" w:hAnsi="Arial" w:cs="Arial"/>
          <w:bCs/>
          <w:sz w:val="20"/>
          <w:lang w:val="en-US"/>
        </w:rPr>
      </w:pPr>
      <w:r>
        <w:rPr>
          <w:rFonts w:cs="Arial" w:ascii="Arial" w:hAnsi="Arial"/>
          <w:bCs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bCs/>
          <w:sz w:val="20"/>
          <w:lang w:val="en-US"/>
        </w:rPr>
      </w:pPr>
      <w:r>
        <w:rPr>
          <w:rFonts w:cs="Courier New" w:ascii="Courier New" w:hAnsi="Courier New"/>
          <w:bCs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20"/>
          <w:lang w:val="en-US"/>
        </w:rPr>
      </w:pPr>
      <w:r>
        <w:rPr>
          <w:rFonts w:cs="Courier New" w:ascii="Courier New" w:hAnsi="Courier New"/>
          <w:b/>
          <w:bCs/>
          <w:sz w:val="20"/>
          <w:lang w:val="en-US"/>
        </w:rPr>
      </w:r>
    </w:p>
    <w:p>
      <w:pPr>
        <w:pStyle w:val="Normal"/>
        <w:rPr/>
      </w:pPr>
      <w:r>
        <w:rPr>
          <w:b/>
          <w:lang w:val="en-US"/>
        </w:rPr>
        <w:t xml:space="preserve">1) Genomic sequences </w:t>
      </w:r>
      <w:r>
        <w:rPr>
          <w:b/>
          <w:i/>
          <w:iCs/>
          <w:lang w:val="en-US"/>
        </w:rPr>
        <w:t>P. falciparum</w:t>
      </w:r>
      <w:r>
        <w:rPr>
          <w:b/>
          <w:lang w:val="en-US"/>
        </w:rPr>
        <w:t xml:space="preserve"> serpentine receptor PfSR1 (PF11_0321) orthologs:</w:t>
      </w:r>
    </w:p>
    <w:p>
      <w:pPr>
        <w:pStyle w:val="Normal"/>
        <w:rPr>
          <w:rFonts w:ascii="Courier New" w:hAnsi="Courier New" w:cs="Courier New"/>
          <w:b/>
          <w:b/>
          <w:sz w:val="20"/>
          <w:lang w:val="en-US"/>
        </w:rPr>
      </w:pPr>
      <w:r>
        <w:rPr>
          <w:rFonts w:cs="Courier New" w:ascii="Courier New" w:hAnsi="Courier New"/>
          <w:b/>
          <w:sz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 xml:space="preserve">&gt;PfSR1(PF11_0321) </w:t>
      </w:r>
      <w:r>
        <w:rPr>
          <w:bCs/>
          <w:lang w:val="en-US"/>
        </w:rPr>
        <w:t>ATGATTAAAATTATTATAGGTG</w:t>
      </w:r>
      <w:r>
        <w:rPr>
          <w:lang w:val="en-US"/>
        </w:rPr>
        <w:t>TAATAGGTTATTATATTTTATACAGCTCCTACCATATATATGAAAATATTAAGAGTCCAATTTTTAATGATGGTAATGTTATAAAAAATAATGAAGGTGATAAAAACGAGCAATTGGTTATCCCTAAGGAGGGTAAAAAAAGGAATAGTATTAATGAAGAAGAAGAGGAATATATAAATAAGCCTTTTAAGAATGTATTAAAAAAAGATGACATAATTGATTATCATTTATATTTTTCTTGTGAAGAAGATATAGATATAAATAAACATATGCAAGACAAATATTTAGAAAAGGATGAAAGATTTATCAGTGTATATAAAATATTGAATGGTAAATATAGCTGGAATAATAATGTAGATTTGTTAGATGAAAAACGGAAGAAGAATTCTTTTTTTTTTTTGTTTGAAAAAGTACATCCATCATTTGATATTAGTATACCCAAAGAATTAATTGATCAAAGGAAGGATATTTATTTGCATATCTTGACTTATGTTAATAAGGAATTGTACAGGTATGGTTCAAGAACGGTTGTGATAACAAAGAGGAAGGAAAAGACAACAACACGAGGTAAGAAAAAGTTTTTGTGGAAAAGTCTTATTGATGAGGAGGAAGAAGAAGAGGAAGAGGAGGAGGAAGAAGAAGAGGAAGAGGAGGAGGAAGAAGAAGAGGAAGAGGAGGAGGAAGAGGAGGAAGAGGAGGAGGAAGAAGAAGAGGAAGAAAAAAAATATCAACATGGAAATTATGAAAAAGGAGGATCCTATAAGGTTCATAAAAATATATCAAACAATAAACCAAATAATAAAAATCCAAATGACAAAAGGGATATAAAACATAACAATAATAATAATAATAATAAAATGAAGAAGGATAATTTTATTAAAAGTAATCAAAACAGTTTGAATATTCATAAAAAAAAAAAGAAAAGAAAACATAAAGATTTTTTATTTTATATTCCCAAAAAAATAAGATTTGGACCGGTTATTGAATATAACGATTTCCATATTAGTAAGTTAGGTTTTTTTTCAAACATGCATGTAGATAAAGATACGAATACATATTTGTTACCTATATATATTAATAATGATTTAA</w:t>
      </w:r>
      <w:r>
        <w:rPr>
          <w:bCs/>
          <w:iCs/>
          <w:lang w:val="en-US"/>
        </w:rPr>
        <w:t>CACCTGATGATGAGTATCGAATG</w:t>
      </w:r>
      <w:r>
        <w:rPr>
          <w:lang w:val="en-US"/>
        </w:rPr>
        <w:t>ATTAAGATGAAAAATTCTGATGATATGATGAAAAAGAAACTAAAAAAGAAACGATCATCAGAAAAAAATGATCCATATTATAAAGAGAATGTAAGAAATGATAATAATAATAATAATAATAATAATAATATAAAGAATAATTATTTAGAAATTTACGACTTGTCAAAGAGGACATATGAAATGAGAAATGAGAGGAACAAGAAGATATACGAGAAAAATAGTAGCATAAATAATAATGTTCATAAATTAGAACATGAACTAATGGATTATATAATAAATATAGAATATGTGCCTATAAATTATAATTATTATAATTTGTTGAATATGTTAAAATTTAATGTATCATATGTAAAAAAGAAATATAATTTTATATCTTTTGATATGGATAGTATAACTACATTTTTATGTTGTCATATAACATGTAGCATGATAATATATATATTATGTATTATTTATATTATAATGGAAATTACGTATTTATTATTTGATATAAAAATGTGGAAACGTTGGAATAATTTATACACCTTTACATATAATAATGATATTGTTATGAATATCACATTACTTTTTTTTATCTTATTATATTTAA</w:t>
      </w:r>
      <w:r>
        <w:rPr>
          <w:bCs/>
          <w:iCs/>
          <w:lang w:val="en-US"/>
        </w:rPr>
        <w:t>GGAATATTGATTATGGTAGAGTTATT</w:t>
      </w:r>
      <w:r>
        <w:rPr>
          <w:lang w:val="en-US"/>
        </w:rPr>
        <w:t>ATGATATATTATATAATGAAGATGATGGTACTAATATTTAAAATAATATATAATTATGATATATGTATATTGAATGATTATCCATATATATGTATGAATAAAAAGTCTTTAAAAGAAATGAATAAA</w:t>
      </w:r>
      <w:r>
        <w:rPr>
          <w:bCs/>
          <w:lang w:val="en-US"/>
        </w:rPr>
        <w:t>GAAATGATAATGGATGAAGAATTTG</w:t>
      </w:r>
      <w:r>
        <w:rPr>
          <w:lang w:val="en-US"/>
        </w:rPr>
        <w:t>AAAAAAAAATAAAAAAAAAAGTAAATATATTTATGATCTTTAGTATTATCCTAATATTTATATATAATTATTTTTATACAAAATATGATTCTTATTATTCATATGTAATACATACACTTGGTTTCTCATCCTATCTTTATAAATTTATTTTAATGTTACCTCAAATTATAACAAATATTTACACACGTACCGTACAGAGGATGTCATTTCCATTTTTTCTTTTCTTACTAGTGAATGTATTAATTAATGATCTTTTTATAATTTTTTTAAGAATGCCAAAGGTACATAAATATTATTTATTTGCAGATGATTTCATTCTCTTTCTATTTATAATACAATATTGTATTTATAAAAAAGAAAATAAAATATTCGGTGCTCGAGAAAAGTTGGTACTTTTGAAGAATGCAAAAAAAAATAAATGA</w:t>
      </w:r>
    </w:p>
    <w:p>
      <w:pPr>
        <w:pStyle w:val="Normal"/>
        <w:rPr/>
      </w:pPr>
      <w:r>
        <w:rPr>
          <w:rFonts w:cs="Courier New" w:ascii="Courier New" w:hAnsi="Courier New"/>
          <w:sz w:val="20"/>
          <w:lang w:val="en-US"/>
        </w:rPr>
        <w:t>&gt;Pk_279e09p1c|Plasmodium knowlesi</w:t>
      </w:r>
    </w:p>
    <w:p>
      <w:pPr>
        <w:pStyle w:val="TextBody"/>
        <w:rPr/>
      </w:pPr>
      <w:r>
        <w:rPr/>
        <w:t>ATGATAAAGTTTGCAGTGGGAATAATATGCTACTACATTGTGTACTGTGCTTATCACGTGTATCAAAATGTAAGAACCCCCATATATGAATACGCAAAGGATGTGAAAAAAAACGAAAAGGACCAGGAAGGATTACACGTGGGGGAGAAATATATTCATAGAGCATTCACAAATTTCCTTAAACAAAAGGATAAAGTGGATTATCACCTGTATATGTCGTGTGAAGAAAATATTGACTTGAATAGATACGTAAGTGAGAAAGACAAATTTTTGGAAAAAAATAAAAATTTTATTAATGTGCATAATTTTAACAACATATCATATGATTGGAATTATAGTGATCCTGTAGAAGGAGAAACAAAGTGGTGGAACTTCCTGTCGCCGAGGAAGTATCGTTCCGTTGAGGTAACCATCCCAAGTAGTCTCATAAAGAAGAACAAAGAAATTTACCTCCACATACTTACCTACGTGAATGGAGAACTCTACAGGCATGGGTTCGTCACTAGTATACTGACGAGGGAAAAAGTCGGGGCAAAGAAGTCGACTGCCAAGGAGAAGTACCTCTGGGAGCGCCTCCTAGAAGAGGAAGAAGAAATGGACGACTATAACGATGATGGGAATGATGACATGGAAGAAAGTGAAGATGATAATGATAATGATGATGAGGACGAAGAAAATGAACAGAAGACACAGACAGATGACTCGTCAAACGATAGGCAAAGGAAAAGCGTGAGCAAACAGACCCAGGAAGGAGTAAAAAAAAAAAATAATAAAATGAAAGCAAAAAAAAGGCCAGTAAAAAAAAAAAAAAAAAAAAAAAAAAAAAATTTTTACATTCCCAAGAAAGTCAAATTTGGGCCTGTCATCGAGCATAATGATATTAACGTAAATAAAATTGGATTTTTCTCCAACATATTTCTGGATACAGAAAATAGTGTGTACCTTTTGCCAACCTACTACAATGATCATCTAACCCCGGAAGATGAATATGAACTATTGCAAATAGTATGGGAGGGAGAGAAGGAAGATGTAATTGCAAGGAAAAGAAAAAAAAATAACACACAACATGATCATGTGACCAAGTCGGATGACAACTATACGCATCGTGGAAATATTATCGAAATTGAGTTATCCCCAATTAGCCTCCCCCAGTTCAATCTGTACAACATTATCCTGTTCAACATAAATTACGCGAAAGAAAAATATAAATTTGTAACTTACGATTTGGATAACTTGATCATACACTTTTGTGGAAATATATATTTGTGCCTCATCATATTTATTCTTTGTTTCATCCTTTTGTTAATGGATCTCATGGCTCTATTATTTGATTGGTCTAGATGGAACAGGGTGAATGACTTATATTCCTTCCCATCCTATACCGTTCATTTTAAGTTAATCTTTACCTTGTTCATATTTCTTTATTTGAAAAATAAAAATAGTTGCAATATATTGATGGTGTTTTGCGTGGCGAAGATGGCCGTTTGCCTTTGGAAGTTACTGGACCATTACGACATTGAATTTATGGAAATTCATCCTTACGTGCGCATTACGAGGAATATCGAGGAGATCAGTAATATCGGCGAAAGGGGAAATGAAAATCAAAGCATCGACAAGGGTGCCATTATACAAAAAAATCAGTTTCGGACTGAATTGGAGAACATTGAAACATATATAAAAATGAAGATGCCAAATGTGATGTTCTGCACAGTAGTATCCATGTGTGCATACAATTTTATATACACTCAGTATGAATCAATTTACGCCTTCATTATTCACTCGATTGCTATTTGTTCATATATTTTTAACTTCGTATTTATGTGCCCCCAGATTGTCCGAAATTATTACACCAGAACGGTGGAGCGTGTTCCCCTATTTTTTCTCTTCTTCCTTTTTTTATATGCACTCATGGATGATCTGTTTGTGCTCGTGCTCCGCATACCCCTTGTGCACAAGTGGAACGCACTAGGTGATGATATCGTGTTTTTTATATTTTTCGTTCAATATTGTGTATATAAGAAGGGAAAGTCCCGGGTGGGCTCCGGCGAGGTGGCCGCGGCACCCCAGGGCGCCAAGCCGCAGCGCGAGTCTAAAAAGAAGAAGTGA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bCs/>
          <w:szCs w:val="24"/>
          <w:lang w:val="en-US"/>
        </w:rPr>
      </w:pPr>
      <w:r>
        <w:rPr>
          <w:szCs w:val="24"/>
          <w:lang w:val="en-US"/>
        </w:rPr>
        <w:t>&gt;Pv_6737|Plasmodium vivax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ATGATAAAATTCGCAGTGGGAATCATATGCTACTACATCGTGTACGGCTCATACCACGTTTACCAAAATGTAAGGACCCCCGTGTATGATCACTCAAGGGATGGGAAGGAAAGCGGAAAGGAGCAGGAGGGACCTCACGTGGGTGAGAAATATATCCATAGACCGTTCAGAAATTTTTTCAAACAAAAAGACAAAGTGGATTATCACCTGTACATGTCATGTGAAGAAGATATTGACCTGAACAGATACGTAAATGAGAAAGAAAAATATTTGAAGAAAAATAAAAATTTTATTAACGTGTATAATTTTAATAACGTTTCGTATGATTGGAGTTACAGTCATCCTGCAGGGGGGGGAGGAAACAAGTGGTGGAATGTCCTCTCGCCAAGGAAGTATCCTTCTGTTAAGCTGACCATCCCAAGGAAACTCATAAAGAAGAACAAAGAAATTTACCTGCACATAATTACCTACGTGAATGGAGAACTGTACAGGCACGGCTTCGTCACGAGCGCTCTCACGAGGGGGAAACGCGGGGGGAAGAAGTGGACGCGCAAGGAGAAGTACCTCTGGGAGCGCTTCCTAGACGAGGAGGAGGATGATGAAGAGGAGGAAGAAGAGGAGGAAGAGGAGGAGGAGGAAGATGACGAGGTAGACGAGGCGTATAACGGTCAATACGGCGGTCACTACACCGGTGAGTATAATGAGCAACACGCCGAACAGCACGCGGACGACGCGGAGGGACACAACGAAGCGGAAGAGGGGGACGACGACGACGATGATGAGGAGGAGGAGGAGAAGGAGGCCGAGGGGGAAAATGACGAGGAGACCCAAACAGGTGACGCTTCAAACGAGGGACAAAAAAAAAGCAGCGGCGTAGCAACCCATGAAGGCGTAAAGAAAAAAAATAAAAAAATGAAGGCAAAAAAAAGGCACGCGAAAAAAACGAAACAAAAAATTTTTTACATTCCAAAGAAGGTGAAGTTTGGACCAGTCATCGAACATAACGATATCAACGTAAATAAAATCGGCTTCTTTTCAAACATATTTTTGGATAAAGAAAATAGTGTGTACCTGTTGCCAACGTACTACAATGATCACCTGACTGCGGAAGATGAATATGAATTGCTTCAAATCGGAGGGGAGGGAGAGAAGGAAGACGTGGGGAAAAAAAAAAAAAAAAAAAACGCACAAGAAGATAATGAAATGTATTCGAAGGATAACCATACGCAGATGGGAAATGTAATTGAAATTGAATATTCGCCAATCAGCCTCCCCCAGTTCAATCTGTATAACATCATCATCTTTAATGTAAATTACGCGAAAGAAAAATATAAAATTGCCGCGTACGATTTGGATAGCTTGGTCATACACTTTTGTGGGAATATTTCTCTGTGCCTCATCATATGTCTCCTTTGCCTCATCCTTTTGCTAATCGATCTGGTGGCTCTCGTTTTTGATTTGACCAGCTGGAATCGGCTGAATGGGCTGTATTCCTTCTCGTCGGATGCCCTCCATTTCAAGTTCCTCTTCAGCATGTTCATATTTCTTTATCTGAAGAATAAAAGCAACTGCAAAATTTTGATGGTCTTTTGCGTGGCGAAGATGGCCGTCTGCCTTTGGAAGCTGCTGGACCGTTACGACATCGAGTTTATGGAGGTCCACCCGTACGTGTGCATTACGAGCAGCACCGGGGGGGGCGCAGGGAGTGCAGGAAGTGCAAGAAGCGGTGTAGGCGGCGGGAGCGGCAATGACAACCCAGGCAACGGCGGCGGCAGTGGCAGCGGCAGTGGCGGCGGCGCGGGGACGCACAAAAGGCAGTCGCGGAGTGAGGTGGAGGACCTCGAACGATATATAAAAATGAAGATGCCGAATGTGATGATCTGCACAGTAGTATCCACGTGTGCATACAATTTTATGTACACTCAGTACGACTCAGTATACGCCTTCATCATTCACTCCGTTGCTGTTTGCTCCTACATCTTTAACTTCCTCTTCATGTGCCCACAGATTGTCCGAAATTATCACACCAAAACGGTGGAGCGCGTGCCCCTGTTTTTTTTCTTCTTCCTTTTTTTATATGCGATCATGGATGACCTGTTTGCGCTCGTGCTGCGCATGCCCCTCGTGCACAAGTGGAACGCGCTGGGCGACGACCTCGTGTTTTTCATTTTTTTGCTGCAGTACTGCGTGTATAAGAAGGGGGACTCGCGGGTGGCTCCCGGCGAGGCGCCCGCCGCGCCCCCGGGCACCAAGGCGCAGCGCGAGTGCAAGAAGAGGAAGTGA</w:t>
      </w:r>
    </w:p>
    <w:p>
      <w:pPr>
        <w:pStyle w:val="Normal"/>
        <w:rPr>
          <w:rFonts w:ascii="Courier New" w:hAnsi="Courier New" w:cs="Courier New"/>
          <w:b/>
          <w:b/>
          <w:sz w:val="20"/>
          <w:lang w:val="en-US"/>
        </w:rPr>
      </w:pPr>
      <w:r>
        <w:rPr>
          <w:rFonts w:cs="Courier New" w:ascii="Courier New" w:hAnsi="Courier New"/>
          <w:b/>
          <w:sz w:val="20"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/>
      </w:pPr>
      <w:r>
        <w:rPr>
          <w:b/>
          <w:lang w:val="en-US"/>
        </w:rPr>
        <w:t xml:space="preserve">1) Genomic sequences </w:t>
      </w:r>
      <w:r>
        <w:rPr>
          <w:b/>
          <w:i/>
          <w:iCs/>
          <w:lang w:val="en-US"/>
        </w:rPr>
        <w:t>P. falciparum</w:t>
      </w:r>
      <w:r>
        <w:rPr>
          <w:b/>
          <w:lang w:val="en-US"/>
        </w:rPr>
        <w:t xml:space="preserve"> serpentine receptor PfSR10 (PFL0765w) orthologs:</w:t>
      </w:r>
    </w:p>
    <w:p>
      <w:pPr>
        <w:pStyle w:val="HTMLPreformatted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HTMLPreformatted"/>
        <w:rPr/>
      </w:pPr>
      <w:r>
        <w:rPr>
          <w:lang w:val="en-US"/>
        </w:rPr>
        <w:t>&gt;PfSR10 (PFL0765w)</w:t>
      </w:r>
    </w:p>
    <w:p>
      <w:pPr>
        <w:pStyle w:val="HTMLPreformatted"/>
        <w:rPr>
          <w:lang w:val="en-US"/>
        </w:rPr>
      </w:pPr>
      <w:r>
        <w:rPr>
          <w:bCs/>
          <w:lang w:val="en-US"/>
        </w:rPr>
        <w:t>ATGGTGATATGGAAGGGCAATG</w:t>
      </w:r>
      <w:r>
        <w:rPr>
          <w:lang w:val="en-US"/>
        </w:rPr>
        <w:t>TAAAAAATAAAATATTGTTTTTAATTTTTGTAGCTTATTTTTTTGTTTTTGTTAAGATAAGCAATGGTCAGTTGATTAAATTGGATGGTCAGAAAATTAACACGAATTATATTCTTTATGTTTTGAAAGGTTTATATATATTTGGAGAGAATGAAAGTCCCTATGTTTTATTAGGAAAAAAAAAGGATATGGATTTTAAGGCAGCTCATGCGATTTTTGAAAATGTGGGTATAAGTACGACAGATAATAAGAACACGAAATATTTTTCTTTTGAGATGGGCGACACGACAAGTGGTAATAATGAAAATAATAATAATAATAATAACGACGGTCATAATAATAATAATAATGACAGTCATAATAATAATAATAATGACGGTCATAATAATAATTATGACCATAATAATGACAGTACACTAGAGAATACGAACCTACCACAAAATAGTTACAACAATAATGGTAATAACGGAAATAATTCAAGTGAAAAACATAAGGATGAGGATGAAGATAAGGATAAATTCAAAATAAATTTATACAAAGATAATCCTTATCTACGTAAAAAAAAAGAATATAGATACTCTGAAGACGTAGATTCTTTTGTTACGTCTGAATTATTTTTAGAATTAATTATAATGAAAGAAAAAGATTTTAATAAACATTATTTACCAAAAGATCATGACATTTGTTGTTATATGCAAGAAGAAGGAATAGACGGATATGAAAAATATACATGTCCTGGCAAAGGGTACTTGAAAAGATATGTGGATGAAGAGCATATGTATTCGTTAAAATTACCTGTATATTTTATTAATGATAGGATAAAAGATGATACAAATAATAATAATAATAATAATAATAATAATAATAATAATAATAGTAGTAGTAGTAGTAGTAGTAGTTATTATAATAATATGTATAATTTGAATAATGGTAATGAGATTAATCATGAAAATTTAATAAATCATCTTAAAAATAAATTTGTTTATAATATTAAAGATACAGATGTTTATGCTTTATTTTTATCAAATTGTTTAGATAGTAAAAAATATGAACTACATTTACATGGAAATATCCATATTTTAAATGATTATGGTTATTTACCAGGAGATAAAATATCAAAATTAAATTTATATGTATTAAGTATGATAATATATTCTATTTATTTATTTATATGGTCCTATTTATTAATTAGAAACAAAAATTATGTTATAAAAATACA</w:t>
      </w:r>
      <w:r>
        <w:rPr>
          <w:bCs/>
          <w:iCs/>
          <w:lang w:val="en-US"/>
        </w:rPr>
        <w:t>GATTTGGATTTTAGTATGTGTATTT</w:t>
      </w:r>
      <w:r>
        <w:rPr>
          <w:lang w:val="en-US"/>
        </w:rPr>
        <w:t>TTATATTTAATAGAAAATATTTGCTTATTTTTATATTTCTTATCATATAATTTATATGCCAAAGTTAATAATGAATTATTATTTATATCTGTTTGTTCTAGTATCTTAAAAAATGTTTGTTCATATCTTCTTATATTATTAGGATCATTAGGATGGGGTATTGTTATTCCTACATTAGATAGAAAGACATTTATTAAAATCAAAATCCTTTTTTTCTTTTTTATTATTTTTGATTTTATTAAACAATTTGT</w:t>
      </w:r>
      <w:r>
        <w:rPr>
          <w:bCs/>
          <w:lang w:val="en-US"/>
        </w:rPr>
        <w:t>AGATATGCATTTAACAGATACAC</w:t>
      </w:r>
      <w:r>
        <w:rPr>
          <w:lang w:val="en-US"/>
        </w:rPr>
        <w:t>AAATTAATACTGGATATTTTTTTTTCTGTATAATACCTGTTACAATTATCTATTCTATTATATATATATGGGTTTTTACTTCAGCTAGCCAAATTATTATACAATTAAATGAGGATAAACAATATGAAAAATTAAACATGTTTAAAAACCTTTTTAATGTATTAATATTTACTTTATTATTTTCGGTTATAGCATTTATAATAGACATAGTAGTAATGTTATATGTAGATAATAGTATATGGAATTTAAAAAATTATTTAAGTGAAGGAATTATTAGTTGTTTATTTTTAATTATATTAACAGCCATGTTTATTTTGTTTAAACCTTCTGATAGGCTTAAGAGAATATCTCATTTTACAGAAATTGGAGATATGGATGAAATGGAAGATTTTTCAAATTTCAAAAATT</w:t>
      </w:r>
      <w:r>
        <w:rPr>
          <w:bCs/>
          <w:iCs/>
          <w:lang w:val="en-US"/>
        </w:rPr>
        <w:t>CTATTGAAGATATATCATAA</w:t>
      </w:r>
    </w:p>
    <w:p>
      <w:pPr>
        <w:pStyle w:val="HTMLPreformatted"/>
        <w:rPr>
          <w:lang w:val="en-US"/>
        </w:rPr>
      </w:pPr>
      <w:r>
        <w:rPr>
          <w:lang w:val="en-US"/>
        </w:rPr>
        <w:t>&gt;Pk_979e07p1ca|Plasmodium knowlesi</w:t>
      </w:r>
    </w:p>
    <w:p>
      <w:pPr>
        <w:pStyle w:val="TextBody"/>
        <w:rPr/>
      </w:pPr>
      <w:r>
        <w:rPr/>
        <w:t>ATGATATGGAAGTCTACTCAGAAAGTTAAATGCAAAACCGAGTTCCTGATCGTAGTGTTTCTTGTCCTGTTTGCAAGCATAACGAACAGCCAATTGATAAAATTGGATGGACAAAAAATAAGCACCAACTACATTCTATACGTTCTTAAGGGTCTATACATATTCGGGAAAAATGACACTCCATACGTCTTGTTGGGGGAGAAGAAGGACATGGCAACGAAGGGGCCGCATGCAATTTTTGAAAACATAGGAATCAGTACCACAGACAATAAAAACACGAAATATTTCAGCTTCGACATAGAGGAAAGCAGAACGAATGGCCAGGAGAATAACGAATCTGATGAGGAAAACAAGTCGGACGAGCACCCCACCTCGGAGATGAATCATAGCAGTGATGGGGATGACGACGACGATGATGAGAAGGATAAAAAGGATAAATTTAAAATCAACCTGTATAAGGATAATCCTTACTTAAGAAAAAAAAAGGAGTATATGCACAAGCACGAAGATGACGAAGTGCTAGACGCAGGTAACTTGTTTTTGGAAGTAATTATAATGAAGGAAAGCGATTTCAATAAGTTTTATTTACCAAAAGATACGAACGTATGTTGTCACATGGAAGAAAATGGTATGGATGGAAATGATTCATATACGTGTCCAGGAAGGGGGTACCTAAAAAGGTACGTAGAGGAGTCGAGTATGTATTCATTAAAATTACCAGTTTATTTTTTGAATGATAGAATATCGAACGACGATGAAATATCTCCTCTAGAGAATGAAGTAAATCATGAGAATTTTTTAAAAAAAATTCAAAATAAACATATATACAACATAGACGATACGGATGTGTACGCATTATTTTTATCAAATTGTTCAGATAGTAAAAAGTATGAATTAGAGCTACATGGTAATATACACATTTTGAATAAGTATGGCTATCTACCAGGGGATAAAATACCAAAGCTAAATTTGTACGTTGTGTGTATGCTTATTTATGCGATTTATTTGTTTACCTGGATATATTTACTAATAAGGAACAAACAGTTCGTTATCAAAATTCAGATATGGATACTGGTATGCACGTTTCTCTACCTGATGGAAAATGTCTTCCTCTTTCTGTACTTTTTGGTTTACAACTTACGCGCAAGAGTGAATAGCAATTTGCTCTTCCTTTCAGTATGTTCAAGTATATTAAAGAATGTATGTTCCTATCTTTTAATTTTACTGGGCTCTCTAGGCTGGGGATTAGTCATCCCAACATTGGATAAGAAAACGTTTATTAAGATAAAAGTGCTCTTTTTCTTTTTTATCATTTTTGACTTCATAAAACAATTTTTGGACATGCACTTAACCGATGCAGAAGTTAACGCAGTTTATTTCCTCTTCTGCATAATTCCAGTAACCATTATTTATTCTATAATTTACTTGTGGGTATTTACATCAGCTAGCAAAATTATCATTCAGTTAAATGAAGATAAACAGTACGAAAAGTTGAACATGTTTAAGAAGTTTTTTAACGTATTAATTTTTTCACTTATTTTTTCAGTCATTTCTTTTGTTATAGATATAGTCGTTATGCTTTTTGTGGATAATACCATATGGAGTTTGAAGTGCTACATTAGCGAGGGAATTATCAGTTGCTTGTTTTTGATCATCATCACAGCCATGTTCATGTTGTTTAGGCCCTCGGATAGACTCAAGAGAATTTCGCACTTTACGGAGATTGGCGACATGGATGAGATGGAGGACTTTTCACAATTCAAGGGCTCCATCGAAGACATTTCGTAG</w:t>
      </w:r>
    </w:p>
    <w:p>
      <w:pPr>
        <w:pStyle w:val="HTMLPreformatted"/>
        <w:rPr>
          <w:lang w:val="en-US"/>
        </w:rPr>
      </w:pPr>
      <w:r>
        <w:rPr>
          <w:lang w:val="en-US"/>
        </w:rPr>
        <w:t>&gt;Pv_3938|Plasmodium vivax</w:t>
      </w:r>
    </w:p>
    <w:p>
      <w:pPr>
        <w:pStyle w:val="HTMLPreformatted"/>
        <w:rPr>
          <w:lang w:val="en-US"/>
        </w:rPr>
      </w:pPr>
      <w:r>
        <w:rPr/>
        <w:t>ATGATGATATGGAAGTCCACTCAGAAAGTTAAATGCAAAAGCGAGTTCCTCATCGTAGTGTTTCTTCTCCTGTTTGCAAGCATTACGAGCAGCCAGTTGATAAAATTGGATGGACAGAAGATAAACACCAACTACATTCTGTACGTTCTTAAGGGCCTGTACATATTTGGGAAAAATGACAGTCCGTACGTTTTGCTGGGGGAGAAGAAGGACATGGCAACGAAGGGGCCGCACGCAATTTTTGAAAACATAGGAATTAGTACAACGGATAATAAGAACACGAAATATTTCAGCTTCGACATGGAGGAAAATAAATCGGACGAGGAACACAAGGCGGATGAGCACTCCACCTCGGAGAGCAACAACGGCAGTGATGATGAGGATGAAGACAGTGATGAGAAAGACAAAAAGGATAAATTCAAAATCAACCTGTATAAGGATAACCCGTATTTAAGAAAGAAAAAGGAATATATGCACAAGCATGAGGAGGACGAAGTGCTAAACACAGGTAACCTATTTTTAGAAGTAGTCATCATGAAGGAAAGCGATTTCAATAAGTTTTATTTACCAAAAGATTCAAACGTCTGTTGCCACACGGAGGAAAGGGGGATGGACGGAAATGATGCGTACACCTGTCCAGGAAGGGGCTACCTAAAAAGGTACGTCAAGGAGTCAAGTATGTATGCATTAAAATTGCCAGTGTATTTTTTGAATGACCGAATTTCGAACAATGATGGGATGTCTCCTCTAGAGAATGAAGTAAATCATGAGGAGTTTTTAAAAAAAATTCAAAGCAGACATGTGTATAATATAGACGAGACGGATGTGTACGCATTATTTTTATCAAACTGTTCTGATAGTAAAAAATATGAATTAGAGCTACATGGCAATATACACATTTTGAATAAGTATGGATATTTACCAGGAGATAAAATACCAAAACTGAATTTGTACGTTCTCTGTATGATCATTTATGCCATTTATTTATTCGCTTGGATTTATTTACTAATGAGGAACAAACAGTTTGTAATAAAAATTCAGATATGGATTCTGGTGTGTATATTTCTTTACTTGTTGGAAAATTTCTTCCTCTTTCTGTACTTCTTGGTATATAACATACGCGCAAGGGTGAATAGCAATTTGCTCTTCCTTTCAGTATGCACCAGCATTTTAAAGAATGTCTGTTCGTATCTTTTAATTTTACTGGGATCTCTAGGCTGGGGTTTGGTCATCCCCACATTGGATAAGAAAACGTTTATCAAGATAAAAGTGCTCTTCTTCTTTTTTATCATTTTTGATTTCATAAAACAGTTTCTGGACATGCACTTAACCGATGCGGAGGTGAACGCAGTTTATTTCCTCTTCTGCATCATCCCAGTGACGATTATCTACTCGATTATTTACTTGTGGGTATTTACCTCAGCTAGCAAAATTATCATTCAGCTAAATGAAGATAAACAGTATGAAAAGCTGAACATGTTTAAGAAGTTTTTTAACGTGTTAATTTTTTCGCTCATCTTTTCAGTCATCGCTTTTGTTATAGATATCGTCGTTATGCTCTTTGTGGATAATACCATATGGAGCTTGAAATGCTACCTTAGCGAGGGAATTATCAGCTGCTTGTTTTTGATCATCATCACCGCTATGTTTATGTTGTTCAGGCCCTCCGACAGACTGAAGAGAATTTCACACTTTACAGAGATCGGCGATATGGACGAGATGGAGGACTTTTCACACTTCAAGGCCTCCATGGAGGACATTTCGTAG</w:t>
      </w:r>
    </w:p>
    <w:p>
      <w:pPr>
        <w:pStyle w:val="Normal"/>
        <w:rPr>
          <w:rFonts w:ascii="Courier New" w:hAnsi="Courier New" w:cs="Courier New"/>
          <w:bCs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&gt;Pb_5222|Plasmodium berghei</w:t>
      </w:r>
    </w:p>
    <w:p>
      <w:pPr>
        <w:pStyle w:val="HTMLPreformatted"/>
        <w:rPr>
          <w:lang w:val="en-US"/>
        </w:rPr>
      </w:pPr>
      <w:r>
        <w:rPr>
          <w:lang w:val="en-US"/>
        </w:rPr>
        <w:t>ATGGTGATATGGAAGGCCAATCCGAAAAATAAAAACTTATTATACCTTCTCTTCTTGTATATATTTTTTATAAGTTTTACAAATTGTCAATTAATAAAACTCGATGGGCAAAAAATCAATACAAATTATATACTTTATGTTTTGAAGGGTTTATACATATATGGAAAAAATGACGTACCATATATTTTGTTAGGAGAGAAAAAAGATATGAACAGTGCAGGACCCCATGCTATATTTGAAAATGTAGGTATAAGTACAACTGAAATAAAAAATACTAAGTATTTCACATTTGGCAGAAAAAATAATTCTGATCATAATGATAATGCCAACGAAAAAAATGACGAGGATGGGGAAATGGAGAAGACAAACAATAATAATTCCACTTCTTATGAAGAAGAAGATGACGAAAGTGAAGAAAAAAGAAAAAAAAAAGGATTTAAACTAAACTTATACAAAGATAATCCATATGTTCAAAGAAAAACAGAACACTCAGATTTGGAGGATTGGGATTCAAATGATAATATATCTGATTTATTTTTAGAAATAATAATTATGAAAGAAAGCGATTTTAATAAATTATATTTACCCAAAGATAGTAATATGTGCTGCTATACTGAAATGACTGGAATCGATAATAATGACAAATACACATGTCCAGGAAAAGGATATTTAAAGAGATATTTAGGTGAATCCGAATTTCATTCATTAAAAGTACCAATTTATTTTATAAATGATAGAATAGAAGATGATAATACTTCGTCAGGAAATGAAGTAAATTATAATAAATTTCTAGAACTAATAAAAAATGAGCATATATATAATATAGACAAAACAGATATATATACAGTATTTTTATCAAATTGTGGAGATAGTAAAGTTTATGAATTAGACCTACATGGGAATATACACATATTGAACAAATACGGATATTTACCAGGAGATAAAATACCAAAGCTAAATTTATATGTTTCTCTTATGATTATATATTTTATATATTCAATGATATGGTCCTATTCATTAATAAAAAATAAAACAAATGTTATAAAAATTCAAGTATGGATATCAGTGTGTATATTTTTATATTTATTAGAAAATATGTTTTTATATTTATATTTTATGACATATAATGTTCAGGCTAAAATAAATAATAATTACCTATTTATGGCAGTTTTTTTCAGTGTTTTAAAAAATGTTTGCTCTTATTTATTAATATTATTAGGGTCATTAGGTTGGGGACTAGTTATACCAACATTAGATAGAAAAACATTTATTAAAATAAAAGTGTTATTTATTTTTTTTATAATATTTGATTTTATAAAACAATTCTTAGATGCCCATTTAGCAGAAGAACATGTGAATGCTGTATATTTCTTATGTTGTATTTTGCCTATGTCTATAATATACGCCATTATATATATATGGATATTTATATCATCAAGCAAAATTATTATACAATTAAATGAAGATAAACAATATGAAAAATTGAACATGTTCAAAAACTTTTTTAATGTTTTAATACTTGCACTTATATTCTCAATTATTTCTTTAATTATTGATTTATTTGTAATGTTGTTTCCAAGCGATCAATTATGGAACCTAAAATGTTACATAAGTGAAGGAGTTAACAGCTTCTTATTTCTAACTGTCTTGTCAGCTATGTGTATGCTATTTAAACCCTCAGAGAGACTTAAGAGAATTTCTCATTTCACAGAAATTGGGGATATGGATGAAATGGATGATTTCTCTCATTTTAAAAATTCAATTGAAGATATTTCATA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&gt;Pc_3427|Plasmodium chabaudi</w:t>
      </w:r>
    </w:p>
    <w:p>
      <w:pPr>
        <w:pStyle w:val="TextBody"/>
        <w:rPr/>
      </w:pPr>
      <w:r>
        <w:rPr/>
        <w:t>ATGGGGATATGGAAGGCCAATCCGAAAAATAAAAACTTATTATACCTTCTCTTCTTGTATATATTTTTTATAAGTTTTACAAATTGTCAATTAATAAAACTCGATGGGCAAAAAATCAATACAAATTATATACTTTATGTTTTGAAGGGTTTATATATATATGGAAAAAATGACGCGCCATATATTTTGTTAGGAGAGAAAAAAGATATGAACAATGCCGGACCCCATGCTATATTTGAAAATGTAGGTATAAGTACAAATGAAATAAAAAATACAAAATATTTTTCATTTGGCATGAAACATGATTCTCATCATGATGATAATATCAACGAAAAACATAACGAAGATGGGGAAGCAGAGAAGGCAAAAAATCATAATCACAATTCTTATGATGATGAAGATGATGAGAGTGACGAAAATAATAAAAAAAAAGGATTTAAACTAAATTTATATAAAGATAATCCATATGTTCAAAGAAAAACAGAACACTCAGAAACGAAGAGTTGGAATTCAAATGATAATACATCGGATTTATTTTTAGAAATAATAATTATGAAAGAAACTGATTTTAATAAATTATATCTACCCAAAGACACCAAGAGGTGTTGTTATACTAAGATGACTGGATTTGATAATAGTGATAAATACACATGTCCAGGAAAAGGATATTTAAAAAGATATTTAGATGAATCCGAAATGCATTCATTAAAAGTACCCATTTATTTTATAAATGATAGAATAGAAGATAATGATACTTCATCAGGAAATGAAGTAAACCATAATAAATTTCTAGAACTAATAAAAAATGAACATGTATTTAATATAGACAAAACAGATATATATACTGTATTTATATCAAATTGTGGAGATAGTAAAATTTATGAATTAGAATTACATGGAAATATACATATATTGAATAAATATGGTTATTTACCAGGAGATAAAATAACAAAGCTAAATTTATATGTTTCCCTTATGATTATATATTTGTTATATTCAATAATATGGTCCTATTCATTATTTAAAAATAAAACAAATGTTATAAAAATTCAAGTATGGATATCAGTATGTATGCTTTTATATTTAATAGAAAATATATTTTTATATTTATATTTTATGACATACAATGTTCAGGCGAAAATAAATAATAATTACCTATTTATGGCAGTTTTTTTCAGTGTCTTAAAAAATGTTTGCTCATATTTATTAATATTATTAGGGTCATTAGGTTGGGGGCTAGTTATACCAACATTAGATAAAAAAACATTTATTAAAATAAAAGTCTTATTTATTTTTTTTATCATATTTGATTTTATAAAACAGTTATTAGATGCCCATTTAGCAGAAGAACATGTAAATACGGTATATTTCTTATGCTGTATTTTGCCTATGTCTATAATATACTCCATTATATATATGTGGGTATTTATATCATCAAGCAAAATTATTATACAATTAAATGAAGATAAACAATATGAAAAATTAAATATGTTCAAAAACTTTTTTAATGTTTTAATACTTGCACTTATATTCTCAATTATTTCTTTAATTATTGATTTATTTGTAATGATGTTTCCAAACGAACAATTATGGAATTTAAAATGCTATATAAGTGAAGGTGTTAATAGTTGCTTATTTTTAACTGTCTTGACAGCCATGTGTGTTTTATTTAAACCCTCAGAGAGACTTAAGAGAATTTCTCATTTCACAGAAATCGGCGATATGGATGAAATGGATGATTTCTCTCATTTTAAAAATTCAATTGAAGATGTTCCATAA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Cs w:val="24"/>
          <w:lang w:val="en-US"/>
        </w:rPr>
      </w:pPr>
      <w:r>
        <w:rPr>
          <w:szCs w:val="24"/>
          <w:lang w:val="en-US"/>
        </w:rPr>
        <w:t>&gt;chrPyl_00625|MALPY00625|Plasmodium yoelii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TGGTGATATGGAAGGCCAATCCGAAAAATAAAAACTTATTATACCTTCTCTTCTTGTATATATTTTTTATAAGTTTTACAAATTGTCAATTAATAAAACTCGATGGGCAAAAAATCAATACAAATTACATACTTTATGTTTTGAAGGGATTATATATATATGGAAAAGATGACGCGCCATATATTTTGTTAGGAGAGAAAAAAGATATGAACAATGCAATCCCCCATGCTATATTTGAAAATGTAGGTATAAGTACAAATGAAATAAAAAATACTAAGTATTTCACATTTGGCCGAAAAAATAATTCTGATCATGATGATAATGTCAACGAAAAAAATGACGAGGATGGGGAAATGGAGAAGGTAAACAATAATAATTCCACTTCTTATGAAGAAGATGACGAAAGTGAAGAAAAAAAAAAAAAAAAAGGATTTAAACTAAACTTATACAAAGATAATCCATATGTTCAAAGAAAAACAGAACACTCAGATTTGGAGGATTTGGATTCAAATGATAATACATCTGATTTATTTTTAGAAATAATAATTATGAAAGAAAGTGATTTTAATAAATTATATTTACCCAAAGATAGTAATATGTGCTGCTACACTGAAATGACTGGGGTCGATAATAATGACAAATACACATGTCCAGGAAAAGGATATTTAAAGAGATATTTAGATGAATCCGAAATGCATTCATTAAAAGTACCAATTTATTTTATAAATGATAGAATAGAAGATGATAATACTTCTTCAGGAAATGAAGTAAACCATAATAAATTTCTAGAACTAATAAAAAATGAGCATATATATAATATAGACAAAACAGATATATATACAATATTTTTATCAAATTGTGGAGATAGTAAAATTTATGAATTAGATTTACATGGGAATATACACATATTGAATAAATACGGATATTTACCAGGAGATAAAATAACAAAGCTAAATTTATATGTTTCTCTTATGCTTATATATTTTATATATTCAATAATATGGTCCTATTCATTAATAAAAAATAAAGCAAATGTTATAAAAATTCAAGTATGGATATCAGTGTGTATATTTTTATATTTATTAGAAAATTTATTTTTATACTTATATTTTATGACATATAATGTTCAGGCTAAAATAAATAATAATTACCTATTTATGGCAGTTTTTTTCAGTGTTTTAAAAAATGTTTGCTCTTATTTATTAATATTATTAGGGTCATTAGGGTGGGGACTAGTTATACCAACATTAGATAGAAAAACATTTATTAAAATAAAAGTGTTATTTATTTTTTTTATAATATTTGATTTTATAAAACAATTCTTAGATGCCCATTTAGCAGATGAACATGTGAATACTGTATATTTCTTATGCTGTATTTTGCCTATGTCTATAATATACGCCATTATATATGTATGGATATTTATATCATCAAGCAAAATTATTATACAATTAAATGAAGATAAACAATATGAAAAATTGAACATGTTCAAAAACTTTTTTAATGTTTTAATACTTGCACTTATATTCTCAATTATTTCTTTAATTATTGATTTATTTGTAATGTTGTTTCCAAGCGATCAATTATGGAACCTAAAATGTTACATAAGTGAAGGAGTTAACAGCTTCTTATTTCTAACTGTTTTGACAGCTATGTGTATGTTATTTAAACCATCAGAGAGACTTAAGAGAATTTCTCATTTCACAGAAATTGGAGATATGGATGAAATGGATGATTTCTCTCATTTTAAAAATTCAATTGAAGATATTTCATAG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lang w:val="en-US"/>
        </w:rPr>
        <w:t xml:space="preserve">1) Genomic sequences </w:t>
      </w:r>
      <w:r>
        <w:rPr>
          <w:b/>
          <w:i/>
          <w:iCs/>
          <w:lang w:val="en-US"/>
        </w:rPr>
        <w:t>P. falciparum</w:t>
      </w:r>
      <w:r>
        <w:rPr>
          <w:b/>
          <w:lang w:val="en-US"/>
        </w:rPr>
        <w:t xml:space="preserve"> serpentine receptor PfSR12 (PFD1075w) orthologs:</w:t>
      </w:r>
    </w:p>
    <w:p>
      <w:pPr>
        <w:pStyle w:val="Normal"/>
        <w:rPr>
          <w:rFonts w:ascii="Courier New" w:hAnsi="Courier New" w:cs="Courier New"/>
          <w:b/>
          <w:b/>
          <w:bCs/>
          <w:sz w:val="20"/>
          <w:lang w:val="en-US"/>
        </w:rPr>
      </w:pPr>
      <w:r>
        <w:rPr>
          <w:rFonts w:cs="Courier New" w:ascii="Courier New" w:hAnsi="Courier New"/>
          <w:b/>
          <w:bCs/>
          <w:sz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PfSR12 (PFD1075w)</w:t>
      </w:r>
    </w:p>
    <w:p>
      <w:pPr>
        <w:pStyle w:val="HTMLPreformatted"/>
        <w:rPr>
          <w:color w:val="0000FF"/>
          <w:lang w:val="en-US"/>
        </w:rPr>
      </w:pPr>
      <w:r>
        <w:rPr>
          <w:lang w:val="en-US"/>
        </w:rPr>
        <w:t>ATGATAAGAAGAAAGTGGAGTAAAATAAAATTGGCAATATATTTTATTGCATTTTATTACTTAACAAAAATAGATGAAAAATGTTTATTAATAAAAGAGGGAGAATTAAATTTGTCTATTACCAATGTACATGATAATAATTATATGATATCTGAAAAATATAATAAGTATTATATATTATCATTATTATATAAATTTGGAGGAATATTAAAAGAAATATATGATAAAAAAATATTTGTTAAAAATAAGAGTTGTAATAATTTTATGGTATCTTCAAAAGTTATATATGGTTTATATAATGATATGAATTATAGCAAATATTCAAATTTTTGTTTTTCCAAAAATGCAAATAATGGTGTTGTTATTTTATCTAATTTGTATGTCCCTAATACAAAATTTTTAATATTAGATAAAAGTGATGATGAAATATATAATTATGGAAAAAACAAAAATGGAAAAACATGTGAAGATTTAGAAAAAATTGCATTATTTGTACACCCCTTAAATGATATTCCTCCTGAGCTTATGAACAAAACATATTTTGTATACCAAAAAGATATCGAGAAATCGCTCACAGATAAAAAATTAAATTTTATTTTATTAAATTGTGGGAATAAAATTAAAAACGCATTCAAAATTGAATTTAAAAATAATATGAACTTTTTGAAAAATCATTTCTCATGTGAAGAGCAAG</w:t>
      </w:r>
      <w:r>
        <w:rPr>
          <w:color w:val="FF0000"/>
          <w:lang w:val="en-US"/>
        </w:rPr>
        <w:t>GTATAACATGTAAATAAATACAAATATTATATTGAAATGTTTATACGATTTTTAATTTATACATTGCATATATATATATATATATATATATATATATATATATATATATATATATTTATATTTATATTTATATATATTTATTTATTTATTTATATATTTATATATTTATTCATTTATACCTATTTGTACACATTTTAG</w:t>
      </w:r>
      <w:r>
        <w:rPr>
          <w:lang w:val="en-US"/>
        </w:rPr>
        <w:t>GCCTTTTTGAAATTCACATGCTGCTGATAGTATTACTATTTGTCTTGTCCTTGGTATATTATAGAAAAAGAAAAAACTTAAATAACACAAATAATGTATTGAAGGAAGCTATACATTGTTCTTATTTATTCTTCCTGCTTTCTAATATATTATATTTTATACATTTAATATCTTATGCATTCAATGGATCTGGGTTTAGTATTCTCAAGGTACTAAGCCAAATATA</w:t>
      </w:r>
      <w:r>
        <w:rPr>
          <w:bCs/>
          <w:iCs/>
          <w:lang w:val="en-US"/>
        </w:rPr>
        <w:t>CGAAGCCATTTTTGATTGTT</w:t>
      </w:r>
      <w:r>
        <w:rPr>
          <w:lang w:val="en-US"/>
        </w:rPr>
        <w:t>TCATTCTTGTAATAATATATTATATATTTAATAATGACATGCAAAAGAAAAAAGAAGAAA</w:t>
      </w:r>
      <w:r>
        <w:rPr>
          <w:bCs/>
          <w:lang w:val="en-US"/>
        </w:rPr>
        <w:t>CAATAAGGGTAGCTTTTACATATTCC</w:t>
      </w:r>
      <w:r>
        <w:rPr>
          <w:lang w:val="en-US"/>
        </w:rPr>
        <w:t>ATATTAAAATTTATTTACATATTATTTGAGATACAAAATAATCAGGAATTGGATTTATATTCAACTTTACACTCAA</w:t>
      </w:r>
      <w:r>
        <w:rPr>
          <w:color w:val="FF0000"/>
          <w:lang w:val="en-US"/>
        </w:rPr>
        <w:t>GTGAGCAAACACGAAAATATTAAATCTACATAACAAACGATTATATATATAAATATAAATATATATATATATATTTATTTATTTATTTATGTTTATTTTCCCGTATAG</w:t>
      </w:r>
      <w:r>
        <w:rPr>
          <w:lang w:val="en-US"/>
        </w:rPr>
        <w:t>TTGTGGCTCTACCCTTTGTTGTTTATCGTATAATAGTTGCAG</w:t>
      </w:r>
      <w:r>
        <w:rPr>
          <w:color w:val="FF0000"/>
          <w:lang w:val="en-US"/>
        </w:rPr>
        <w:t>GTAAAAATTAATGAAAAGAAGATTCTTAAATAAATAAATAAATAAATAAATAAATATATATATATATATATATATATATATATATATATATATGTACGTATGTATGTTCCTCTTTTAATCTCTTCAG</w:t>
      </w:r>
      <w:r>
        <w:rPr>
          <w:lang w:val="en-US"/>
        </w:rPr>
        <w:t>TGTTAAATTATGATAACAGCAAAAAATTGCTCAAGGAAAAAACACAAGTGGATGAAAAGTTCTATGTCCTTTTTGACACATTTTT</w:t>
      </w:r>
      <w:r>
        <w:rPr>
          <w:color w:val="FF0000"/>
          <w:lang w:val="en-US"/>
        </w:rPr>
        <w:t>GTTAGTTAAAAAAAAAAAAAAAAGGAATATATATAAATATATTTATTTATAAATTAATTATATTCATCTTTATTTATTTTGAGATATATATTGTATATATAACATATATATATATATATATATATATGTATATATTTTTTTTTTTTTTTTTTTTTTTTTACAG</w:t>
      </w:r>
      <w:r>
        <w:rPr>
          <w:lang w:val="en-US"/>
        </w:rPr>
        <w:t>TTATAATTTATGGATATTGTCAATACCTGTTCAATATTTCTTAATGAAAAGCTTTTCATT</w:t>
      </w:r>
      <w:r>
        <w:rPr>
          <w:color w:val="FF0000"/>
          <w:lang w:val="en-US"/>
        </w:rPr>
        <w:t>GTAAATTAGAACATATGCATAAAATATATATATCAAATTTTTCATTGTATAATTTATTACAATACTATTATTCTTATTTTATTTTATTTTATTGTTATTTCTTTTTTTCTTTTTTTGTTAG</w:t>
      </w:r>
      <w:r>
        <w:rPr>
          <w:lang w:val="en-US"/>
        </w:rPr>
        <w:t>GCACTTCACCCATTTGTTCGTACACTTCTTTAACCTTTACATATTGATTT</w:t>
      </w:r>
      <w:r>
        <w:rPr>
          <w:color w:val="FF0000"/>
          <w:lang w:val="en-US"/>
        </w:rPr>
        <w:t>GTAATAAATAAAATAAATACAAAAAATATATGACAAAAAAATAGAAAAAAAAAAAAAAAAAAAAAATTGTTATTATGAATATGTAAAATTATAAATATATGTACACATAATATATATAAATATAAATATAAATATATATATATATATATATATATATATATATATATATATTTAATTTGTTATTTTTTTTTTATTTGCTTAAG</w:t>
      </w:r>
      <w:r>
        <w:rPr>
          <w:lang w:val="en-US"/>
        </w:rPr>
        <w:t>ATTTGGTTTACAACTTGTCAGAGGAGAAATTTGAAGTTTTGGAATCGAAA</w:t>
      </w:r>
      <w:r>
        <w:rPr>
          <w:iCs/>
          <w:lang w:val="en-US"/>
        </w:rPr>
        <w:t>CATCCATATTTAGATTTAAATTAA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&gt;Pk_961e09q1c|Plasmodium knowlesi</w:t>
      </w:r>
    </w:p>
    <w:p>
      <w:pPr>
        <w:pStyle w:val="Normal"/>
        <w:rPr/>
      </w:pPr>
      <w:r>
        <w:rPr>
          <w:rFonts w:cs="Courier New" w:ascii="Courier New" w:hAnsi="Courier New"/>
          <w:sz w:val="20"/>
          <w:lang w:val="en-US"/>
        </w:rPr>
        <w:t>ATGGCGATGCCAAAGGGGGGATTTTTAACTGTTCTGTTTTTCCTACTATGTATTGCCCACTGGGATGGGGGATTTCCTCCCCCGGACAGGGACTGCCGACAGAGTTGTCCAAAGTTGTGTCCAACCGATGGGGAAAGCTACACGTGGGGTATATGGCCACGTAGTTCTGTCCCCATGATGAATGTTAAAGGAAGAAGTATTGCGAGTGGCTTTTACGCAACAGGGAAGGTCATATATGGGTTGAAGGAGGAAAGAAACTTTAGTGTGTATGGAGATTTCTGTTACAGTAGAAGTCGACATACAATGGGAAGAAATGGAGTGCTTATTGTGACAAGTTCGTATATCCCCAATACTAAATTGTTAATCCTGAAGAAGGTGGAGGAAGACATTAACAACTACATGAATGGGAAGAACGGAAACAGATGTGCAGACTTAGAGAGGAAAGCCTTGTTTGTGCACCCCTTTGATAATACCCCCGAGGGGAATTTACCGAATTCGTATTCCCTTTATGAAGAGGATATCGGTGACAATTTGAAGGATACCCCATTGAATTTTGTCCTACTCGCTTGTGGACGCCACGTGAAGAATGCCTACAAAATTGAGTTCCGAAATAATGCGCACTTTTTGAGGAATCACTTTTCTTGCGAGGATCAGG</w:t>
      </w:r>
      <w:r>
        <w:rPr>
          <w:rFonts w:cs="Courier New" w:ascii="Courier New" w:hAnsi="Courier New"/>
          <w:color w:val="FF0000"/>
          <w:sz w:val="20"/>
          <w:lang w:val="en-US"/>
        </w:rPr>
        <w:t>GTGCGCAATATTGAAAAAGGAGTTGAGAAGGCGTATTTCCGTTTTTCCCAATTCTGGCTCTCCACTTGTGTATGTCAGTCCAACAGTAGCACAACTTTACCGTTCCTCACCCCCACTCGTAG</w:t>
      </w:r>
      <w:r>
        <w:rPr>
          <w:rFonts w:cs="Courier New" w:ascii="Courier New" w:hAnsi="Courier New"/>
          <w:sz w:val="20"/>
          <w:lang w:val="en-US"/>
        </w:rPr>
        <w:t>GGCTCATCGAGATCCACTTTCTCCTGGTGGTCATCTTAGTTGTCCTCTCCCTTGCGTACAAATCGAGGCAAGATTCATTGAGGGGAGCGCACAGTGCCATGAAGGAAGGTATCCACATGTCAGTGATGTTTTTTGTCCTCTCTAACCTATGCTACCTCATACATATATTCTTTTACGCATTCGACGGGACAGGGTTAACCTCATTAAAGGTGCTCAGTCAGATGGGTGAATCCATATACGACTGCTTCGTCATGACCATCATTTTTTACATTATGTGTTGCACAATGGATAGAGAGAAACGAAGGAAAGATACCTTCCGAACTGCGCTCAATTATGGTGTCCTAAAATTTTTATACCTTCTGGTGGAAATGCAAAACCAGGAAGACTTGAATCTCTACGCATCTTTGCATTCAG</w:t>
      </w:r>
      <w:r>
        <w:rPr>
          <w:rFonts w:cs="Courier New" w:ascii="Courier New" w:hAnsi="Courier New"/>
          <w:color w:val="FF0000"/>
          <w:sz w:val="20"/>
          <w:lang w:val="en-US"/>
        </w:rPr>
        <w:t>GTTGGGGGGGGTTAGCAAACTATGGTACCGTTACTTCGCGAGTGGAGGAAATGCCCACGCCTTCTTATTCTCTTCCCCTTTCACGTAGATATATTCATCCACACTCACGCATGCACATATATATATATATATATATATATATATCTACCTTTTTTCAG</w:t>
      </w:r>
      <w:r>
        <w:rPr>
          <w:rFonts w:cs="Courier New" w:ascii="Courier New" w:hAnsi="Courier New"/>
          <w:sz w:val="20"/>
          <w:lang w:val="en-US"/>
        </w:rPr>
        <w:t>TTGTAGCTCTACCTTTTGTGCTTTACCGCGTGATCATAGCAG</w:t>
      </w:r>
      <w:r>
        <w:rPr>
          <w:rFonts w:cs="Courier New" w:ascii="Courier New" w:hAnsi="Courier New"/>
          <w:color w:val="FF0000"/>
          <w:sz w:val="20"/>
          <w:lang w:val="en-US"/>
        </w:rPr>
        <w:t>GTTTAGATTTGCTTCTCCACCCTAGAGTCTCACGCTATCTGGGGAGGGACAGTACATCCCGGGTGATGTCCCTTACCATGACGTGATAAATTATAACCTGTTCTCTTTCGTTCTTATCACGTTAG</w:t>
      </w:r>
      <w:r>
        <w:rPr>
          <w:rFonts w:cs="Courier New" w:ascii="Courier New" w:hAnsi="Courier New"/>
          <w:sz w:val="20"/>
          <w:lang w:val="en-US"/>
        </w:rPr>
        <w:t>CAACGATTTACAGAAACTACAAGCGACTGCTGATGGAGAAGACTTCAAGGGAGGAAACCTTCTTCATCTCGCTTCACATGTTTTT</w:t>
      </w:r>
      <w:r>
        <w:rPr>
          <w:rFonts w:cs="Courier New" w:ascii="Courier New" w:hAnsi="Courier New"/>
          <w:color w:val="FF0000"/>
          <w:sz w:val="20"/>
          <w:lang w:val="en-US"/>
        </w:rPr>
        <w:t>GTTAGTTAATGAGGAGGGGTAACTCACAAACGGGAGTTATCTACGGGGGGGGGCGTGTGCCAGTGTTTTCCAGGCTTTACAGACGCGCCCTTTCTCTTATGTAGAAACTGTCCCCTTTTTTTCCATCGGGTCCTCCATCTCTGCAG</w:t>
      </w:r>
      <w:r>
        <w:rPr>
          <w:rFonts w:cs="Courier New" w:ascii="Courier New" w:hAnsi="Courier New"/>
          <w:sz w:val="20"/>
          <w:lang w:val="en-US"/>
        </w:rPr>
        <w:t>ATACAACCTCTGGATTTTGTCCATCCCGGCATATTACCTGCTGATGAGCAGAGCTTCGAT</w:t>
      </w:r>
      <w:r>
        <w:rPr>
          <w:rFonts w:cs="Courier New" w:ascii="Courier New" w:hAnsi="Courier New"/>
          <w:color w:val="FF0000"/>
          <w:sz w:val="20"/>
          <w:lang w:val="en-US"/>
        </w:rPr>
        <w:t>GTAAAAAAAAATGGGAGATACGCTACTCTTGTTGTGGGGTGTGCATAGAGGACATGAGTGGGATGTAGTGTGCCACCTCATTGTCCTAGCCAGAGACGAATACGTACGTGCAGGCATCCCCCCCACAGGGGAGAAGCTTCTCCCATTTCCCCCTTCCAAGGATACGCACAAAAATGTTCGTTTTTTTTTTTTTTTTTTTCTTCCATCCGAAG</w:t>
      </w:r>
      <w:r>
        <w:rPr>
          <w:rFonts w:cs="Courier New" w:ascii="Courier New" w:hAnsi="Courier New"/>
          <w:sz w:val="20"/>
          <w:lang w:val="en-US"/>
        </w:rPr>
        <w:t>CCATTTCACCCACCTGTACGTGCACTTTTTGAATCTTCTTATTTTGATAT</w:t>
      </w:r>
      <w:r>
        <w:rPr>
          <w:rFonts w:cs="Courier New" w:ascii="Courier New" w:hAnsi="Courier New"/>
          <w:color w:val="FF0000"/>
          <w:sz w:val="20"/>
          <w:lang w:val="en-US"/>
        </w:rPr>
        <w:t>GTAATAGGGGGAGCAACCGAGCTGTGCATAGACCCGTTGCACTGACGCGTGGATTAGTCGGGCGTTTGCATTTTTATGTGATGCTATCTACGCAACTTCACTATGCTATATAGCTAGCTTTATTACTATTATTATTATTACTATTACTATTATTATTATTATTACTATTATTATTTGTTTTTTTTCCCTTCATTTGTGTATTTTCACCTGAACAGTTCATGCAAAAGTTAGCTATTTTTTTTTTTTTTTTTTTTTTTTTCGCTTTTTTCAAG</w:t>
      </w:r>
      <w:r>
        <w:rPr>
          <w:rFonts w:cs="Courier New" w:ascii="Courier New" w:hAnsi="Courier New"/>
          <w:sz w:val="20"/>
          <w:lang w:val="en-US"/>
        </w:rPr>
        <w:t>ATTTGGTGCATATCATTTCGGAGAAGAAGTACGAAGTCATGGAATCCAGGCATCCCTACTTGGATATGGAGTGA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FF"/>
          <w:szCs w:val="24"/>
          <w:lang w:val="en-US"/>
        </w:rPr>
      </w:pPr>
      <w:r>
        <w:rPr>
          <w:szCs w:val="24"/>
          <w:lang w:val="en-US"/>
        </w:rPr>
        <w:t>&gt;Pv_6872</w:t>
      </w:r>
      <w:r>
        <w:rPr>
          <w:lang w:val="en-US"/>
        </w:rPr>
        <w:t>|Plasmodium vivax</w:t>
      </w:r>
    </w:p>
    <w:p>
      <w:pPr>
        <w:pStyle w:val="Normal"/>
        <w:rPr>
          <w:rFonts w:ascii="Courier New" w:hAnsi="Courier New" w:cs="Courier New"/>
          <w:bCs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ATGGCGATGCCAAAGGGGGCATTCCTAACGCTTGTGCTTCTCCTCCTGTGGGCTTCGCCCTGGGATGGGGGGTTCCCACCCCTGGAGAGGAGCTCCCCACATGGTTGCCCGCAGGTGCATCCAAGCGAGGGGGGAAGCTGCACATGGGGG</w:t>
      </w:r>
      <w:r>
        <w:rPr>
          <w:rFonts w:cs="Courier New" w:ascii="Courier New" w:hAnsi="Courier New"/>
          <w:sz w:val="20"/>
          <w:szCs w:val="20"/>
          <w:lang w:val="en-US"/>
        </w:rPr>
        <w:t>ATGTGGCCACACAGGTTTATCCCCCCCTCGCGTATTAAAGGAAGAACGAAGGCAAGCCGCCTCTACGCAGAGGGGAAGGTCATATACGGGTTGAAGGAGGACAAGGACTTCAGTGTGTACGCTCACTTCTGCTACAGTAGGGGTCGGTGGGAAAAGGGGAAGAAGGGGGTGTTCATTGTTACGAACTTTTATATCCCCAATGCGAAGCTGTTAATTTTGGAGCAGACGGAGCAGGAGATGCACAGCTATGTGGATGGGAAGAACGGAAACACGTGTGCCGATTTGGAGAAGAAGGCTTTGTTTCTGCACCCCTTTGATGACATCCCCCCGGGGGATTTAAAAGACTCCTATTTTGTTTATGAGGGGGACGTTGGTGACCATCTGAAGGGCACCCAGTTGAGCTTCGTCCTGCTGGCCTGTGGGCGCCAAGTGAAGAACGCCTATAAAATTGAATTCAGGAACAACACGCACTTTTTGAGGAACCACTTTTCTTGCGAGGAGCAGG</w:t>
      </w:r>
      <w:r>
        <w:rPr>
          <w:rFonts w:cs="Courier New" w:ascii="Courier New" w:hAnsi="Courier New"/>
          <w:color w:val="FF0000"/>
          <w:sz w:val="20"/>
          <w:szCs w:val="20"/>
          <w:lang w:val="en-US"/>
        </w:rPr>
        <w:t>GTGCGCAATCAGGCGGCGGCGAAGCGGTGCTGAAGCGGCGTTACTGCCGCGCCCATTCTGCCTTGTCACCTCTCCGCCTCACCACCGCTCCCCCCCTCCACATCTCCACCTCCCCCCCGCAG</w:t>
      </w:r>
      <w:r>
        <w:rPr>
          <w:rFonts w:cs="Courier New" w:ascii="Courier New" w:hAnsi="Courier New"/>
          <w:sz w:val="20"/>
          <w:szCs w:val="20"/>
          <w:lang w:val="en-US"/>
        </w:rPr>
        <w:t>GGCTGATCGAGATCCACCTCCTCCTGGTGGTCATCCTAGGCGTCCTCTCCCTCGCGTACAGAGCGAAGCAGGAGTCGTTAAGCCGAGCGCACGGCGCCCTGAAGGAGGCCCTCCACATGGCAGTGATCTTTTTTGCCCTCTCCAATATATGCTACCTTATACATATCTTTTCTTTCGCTTTCAACGGAATAGGGTTCACCTCACTGAAGGTGTTCAGCCAGATAAATGAATCCATTTACGACTGCCTCATGCTGACCATCATTTTTTACATTATGGGTTGTACCATCGATAAGGAGAGACGGAGGGAAGACACCTTCCGAACGTCGCTCACCTATGGCGTCCTCAAATTTTTGTACCTTCTGGTCGAAATGCAAAACCAGCAGGAGTTGAATCTCTACGCATC</w:t>
      </w:r>
      <w:r>
        <w:rPr>
          <w:rFonts w:cs="Courier New" w:ascii="Courier New" w:hAnsi="Courier New"/>
          <w:color w:val="FF0000"/>
          <w:sz w:val="20"/>
          <w:szCs w:val="20"/>
          <w:lang w:val="en-US"/>
        </w:rPr>
        <w:t>GTTGCACTCAGGTTGGGGAGCGGCAAACAATCGGATGGTTCCTTCCGAAGTGAAGAGAGAATCCACGCCTTTGCGCTCTTCTTCCCATTTCACGTCGATTTGTTTTTTCTCCCCGTT</w:t>
      </w:r>
      <w:r>
        <w:rPr>
          <w:rFonts w:cs="Courier New" w:ascii="Courier New" w:hAnsi="Courier New"/>
          <w:sz w:val="20"/>
          <w:szCs w:val="20"/>
          <w:lang w:val="en-US"/>
        </w:rPr>
        <w:t>TGCAGTTGTGGCTCTACCGTTTGTGGCTTACCGGGTGGTCACAGCAG</w:t>
      </w:r>
      <w:r>
        <w:rPr>
          <w:rFonts w:cs="Courier New" w:ascii="Courier New" w:hAnsi="Courier New"/>
          <w:color w:val="FF0000"/>
          <w:sz w:val="20"/>
          <w:szCs w:val="20"/>
          <w:lang w:val="en-US"/>
        </w:rPr>
        <w:t>GTTGGCTTGGCTTCTCCGGCGCACCTGGGAGGGGTGCTTCACAGGTGATACCGCCTCACCTGGCCTCCCCTGGCCTGCCCATTTGCATCCCTTCCCCTTCGTTCCACCCACCGCAG</w:t>
      </w:r>
      <w:r>
        <w:rPr>
          <w:rFonts w:cs="Courier New" w:ascii="Courier New" w:hAnsi="Courier New"/>
          <w:sz w:val="20"/>
          <w:szCs w:val="20"/>
          <w:lang w:val="en-US"/>
        </w:rPr>
        <w:t>CAATGATTTACCGAAACTGCAAGCGACTGCTGATGGAGAAGACCCCGGGGGAGGAGACCTTCTTCATCCTGCTCCAAATGTTTCT</w:t>
      </w:r>
      <w:r>
        <w:rPr>
          <w:rFonts w:cs="Courier New" w:ascii="Courier New" w:hAnsi="Courier New"/>
          <w:color w:val="FF0000"/>
          <w:sz w:val="20"/>
          <w:szCs w:val="20"/>
          <w:lang w:val="en-US"/>
        </w:rPr>
        <w:t>GTTAGTTAATTGGGGGTGTAACTCAGGGAAGTTACCTCCTCGGGTGCGTCTCCCAGTGTGTGGCATGTATAATCCACCGTCATATTGTTTCCCAACCTTTGCAGATGCCCCCATTAGAAATTGCCTCCTTTTTCCACGGGGCCCCTCAACACTGCAG</w:t>
      </w:r>
      <w:r>
        <w:rPr>
          <w:rFonts w:cs="Courier New" w:ascii="Courier New" w:hAnsi="Courier New"/>
          <w:sz w:val="20"/>
          <w:szCs w:val="20"/>
          <w:lang w:val="en-US"/>
        </w:rPr>
        <w:t>ATACAACCTCTGGATTTTGGCCATCCCCGCGTACTACCTGTTGATGAGCCAAGCTTCGGT</w:t>
      </w:r>
      <w:r>
        <w:rPr>
          <w:rFonts w:cs="Courier New" w:ascii="Courier New" w:hAnsi="Courier New"/>
          <w:color w:val="FF0000"/>
          <w:sz w:val="20"/>
          <w:szCs w:val="20"/>
          <w:lang w:val="en-US"/>
        </w:rPr>
        <w:t>GTAAAAAAAAGGGAGAGACGCTGCTCCACTCTTGTTGTGGGGTGTAGAGGCATGAGTGGGATGTGTTGAGCCCCCCACTGTCCCATCGAGAGAGTGCATAAAACCTACGTATGGGCATCCCCCCAAAGGGAGAAGAAGCTGCTCCGGTGTGACCCTCCAGGGGTACGCAGCGAACTGTTCACTTTTTTTTCCTTTTTTTCCCGAAG</w:t>
      </w:r>
      <w:r>
        <w:rPr>
          <w:rFonts w:cs="Courier New" w:ascii="Courier New" w:hAnsi="Courier New"/>
          <w:sz w:val="20"/>
          <w:szCs w:val="20"/>
          <w:lang w:val="en-US"/>
        </w:rPr>
        <w:t>CCATTTTACCCACCTGTACGTGCACTTCTCGAACCTTTTAATTTTGATAT</w:t>
      </w:r>
      <w:r>
        <w:rPr>
          <w:rFonts w:cs="Courier New" w:ascii="Courier New" w:hAnsi="Courier New"/>
          <w:color w:val="FF0000"/>
          <w:sz w:val="20"/>
          <w:szCs w:val="20"/>
          <w:lang w:val="en-US"/>
        </w:rPr>
        <w:t>GTAATGGGAGGAGCGGTGGAGCGGTTCAGCGGTTGAGCCGTTCAGCGGCGGAGCTATGCAGACCCGTTGCAGTTACTCGTGCATAAGTCCGCGCTTGCATGCCCATATGATATGCCATCTACGCAACTGCGCTCCGTCATCCGCGTGTTTTTTTTTTTTTTTTTCTTCTCTTCTCTTTTCAAG</w:t>
      </w:r>
      <w:r>
        <w:rPr>
          <w:rFonts w:cs="Courier New" w:ascii="Courier New" w:hAnsi="Courier New"/>
          <w:sz w:val="20"/>
          <w:szCs w:val="20"/>
          <w:lang w:val="en-US"/>
        </w:rPr>
        <w:t>ATTTGGTGCACGTCGTTTCGGAGAAGAAGTACGAAGCCATGGAATCCAGGCACCCCTACTTGGATATGAAGTGA</w:t>
      </w:r>
    </w:p>
    <w:p>
      <w:pPr>
        <w:pStyle w:val="Normal"/>
        <w:rPr/>
      </w:pPr>
      <w:r>
        <w:rPr>
          <w:rFonts w:cs="Courier New" w:ascii="Courier New" w:hAnsi="Courier New"/>
          <w:bCs/>
          <w:sz w:val="20"/>
          <w:lang w:val="en-US"/>
        </w:rPr>
        <w:t>&gt;</w:t>
      </w:r>
      <w:r>
        <w:rPr>
          <w:rFonts w:cs="Courier New" w:ascii="Courier New" w:hAnsi="Courier New"/>
          <w:sz w:val="20"/>
          <w:lang w:val="en-US"/>
        </w:rPr>
        <w:t>Pc_6587|Plasmodium chabaudi</w:t>
      </w:r>
    </w:p>
    <w:p>
      <w:pPr>
        <w:pStyle w:val="Normal"/>
        <w:rPr/>
      </w:pPr>
      <w:r>
        <w:rPr>
          <w:rFonts w:cs="Courier New" w:ascii="Courier New" w:hAnsi="Courier New"/>
          <w:bCs/>
          <w:sz w:val="20"/>
          <w:lang w:val="en-US"/>
        </w:rPr>
        <w:t>ATGAACAAGCTATGTCAAAGGAAAAAGCTGCTTGTCTTTTTGTTTTTTTTATTGTACATATCAAATTTGGGTAATCAAAATTTATTACAATACGAAGATTCACATATAATTGAGCACAATGAGAGGGGCAAATATAGCTACTCGATATTTTCTCCGCTCGTTGAATATATTAAGGGGAGTAATAAAATAGAGGAAAGAAAATCATTTTCTTTTTTTGTATCATCAAAAGTAATATATGGATTATATCATAATAAGAATTATAGTAAATTTTCTGACTTTTGTTTTATTAAAAAGAATAATGAAAAAAAAGGATCTGTTATGCTTTCAAATTCGTATTCCCCTACTACTAAGCTTTTAGTTTTAGATAAAACAGATAATGAAATTTATAATTATACACAAAATAAGAATGGAAAGAAATGTGAAGATTTAGAAAAAGAAGCATTGTATGTATATCGATTTAGTGATACACCACAAGAAAATATAAATAATAATTATGTTTTTTATAATAAAGATATAGATCATCAGTTAGAAAATAAATCGTTAAATTTTATAATACTTCATTGTGATACTAAATTTAAGAATGCTTTTAAAATCGAATTTGTAAATAATGACAATTTTTTGAGAAACCATTTTTCATGTGAAGAACAAG</w:t>
      </w:r>
      <w:r>
        <w:rPr>
          <w:rFonts w:cs="Courier New" w:ascii="Courier New" w:hAnsi="Courier New"/>
          <w:bCs/>
          <w:color w:val="FF0000"/>
          <w:sz w:val="20"/>
          <w:lang w:val="en-US"/>
        </w:rPr>
        <w:t>GTATGTAGACAAAACTAAAAAATGTAACTATTTAAAATTTTTGCTTTTCATACATGTCACAATGTTTTATGGGGAGTGGAAATTACGAGCGGTGTTATATTAATAAAATTGCATATAAATAGGTGTGCCGATTTTTCGATTATTTTGTTTAATCCTTTTTAACATTGCTTAATTCCCTTCAG</w:t>
      </w:r>
      <w:r>
        <w:rPr>
          <w:rFonts w:cs="Courier New" w:ascii="Courier New" w:hAnsi="Courier New"/>
          <w:bCs/>
          <w:sz w:val="20"/>
          <w:lang w:val="en-US"/>
        </w:rPr>
        <w:t>GCCTCATCGAGATATACATGCTGTTGTTTGTAATATCGACCGTTTTGTCGTTGGTATATGTTCGAAAGAGAAGTATGTTGAATAATGCGAATGGGGCATTAAAAGAATCGGTTCATTTTGGAGTTTTGTTTTTTTATTTTTCAAATATTTTCTATTTAATTCATATATATTCATACGCATTTAATGGGACAGGGTTTAGTATACTAAAAGTTTTAAGCCAAATATATGAATCAATTTTTGATTGTATAACATTAACAATAATTTTTTATATAGTAAATACTATTAATAATAAAAAGAGAAGGAAAGAGGATACTATAAAAACAGGATTTATATATTCCATACTAAAATTTTTTTATATTCTATTTGAGATGCAGAATCACCAAAGTCTGAATGTATATTCAAGTTTGCATTCCG</w:t>
      </w:r>
      <w:r>
        <w:rPr>
          <w:rFonts w:cs="Courier New" w:ascii="Courier New" w:hAnsi="Courier New"/>
          <w:bCs/>
          <w:color w:val="FF0000"/>
          <w:sz w:val="20"/>
          <w:lang w:val="en-US"/>
        </w:rPr>
        <w:t>GTTCGAATAAAAATTGAAACTACATTTATCTATATCTATTTAGAGCATTTGAAAGCTCAAATTCGTAAATATACATAAAAAAAGCTACGATTTCACTTGCTTACTTATTTATTATTGGTTAACCTTTTTAG</w:t>
      </w:r>
      <w:r>
        <w:rPr>
          <w:rFonts w:cs="Courier New" w:ascii="Courier New" w:hAnsi="Courier New"/>
          <w:bCs/>
          <w:sz w:val="20"/>
          <w:lang w:val="en-US"/>
        </w:rPr>
        <w:t>TTGTAGCGCTTCCTTTTGTTAGCCACAGAGTGATTATTTCTG</w:t>
      </w:r>
      <w:r>
        <w:rPr>
          <w:rFonts w:cs="Courier New" w:ascii="Courier New" w:hAnsi="Courier New"/>
          <w:bCs/>
          <w:color w:val="FF0000"/>
          <w:sz w:val="20"/>
          <w:lang w:val="en-US"/>
        </w:rPr>
        <w:t>GTAAGGACCATAAACATGATTTTGACATATTATAACGTGAATATTTATTATAGACCTATATAAGTATGTCTATCTATTTTTTCTCAACAG</w:t>
      </w:r>
      <w:r>
        <w:rPr>
          <w:rFonts w:cs="Courier New" w:ascii="Courier New" w:hAnsi="Courier New"/>
          <w:bCs/>
          <w:sz w:val="20"/>
          <w:lang w:val="en-US"/>
        </w:rPr>
        <w:t>TGTTAATATATAACAATTGTAAAAAATTGTTGAAGGAGAAAACAAGTGCAAGTGATAAAACCAGGCTCCTTTTGGATGCGTCTAT</w:t>
      </w:r>
      <w:r>
        <w:rPr>
          <w:rFonts w:cs="Courier New" w:ascii="Courier New" w:hAnsi="Courier New"/>
          <w:bCs/>
          <w:color w:val="FF0000"/>
          <w:sz w:val="20"/>
          <w:lang w:val="en-US"/>
        </w:rPr>
        <w:t>GTATGAACCGAAAAAAAAAAAAGCCATGTCACAATGGGGAGTCGCAACATATGCTATAACCATTTTGACATACTAACCAATTTTATTATGCTTTATAAAAATAACTTTACTTTAACAATTATTATGTTTGCATATTTTGTTGCAG</w:t>
      </w:r>
      <w:r>
        <w:rPr>
          <w:rFonts w:cs="Courier New" w:ascii="Courier New" w:hAnsi="Courier New"/>
          <w:bCs/>
          <w:sz w:val="20"/>
          <w:lang w:val="en-US"/>
        </w:rPr>
        <w:t>GTATATCGCATGGATTCTCTCTATTCCGTTTATTTATTTTTTTTTGTGGAATGCTTCAAT</w:t>
      </w:r>
      <w:r>
        <w:rPr>
          <w:rFonts w:cs="Courier New" w:ascii="Courier New" w:hAnsi="Courier New"/>
          <w:bCs/>
          <w:color w:val="FF0000"/>
          <w:sz w:val="20"/>
          <w:lang w:val="en-US"/>
        </w:rPr>
        <w:t>GTAATAATACGAAAGCTAAACGAGTCGACAAATAATGGCATATTTTGCAAAGTCCACCCATGATTAATTGTATTCATAATAATTTTCTTTTCTTCTTTCTTTCACGCATTTAG</w:t>
      </w:r>
      <w:r>
        <w:rPr>
          <w:rFonts w:cs="Courier New" w:ascii="Courier New" w:hAnsi="Courier New"/>
          <w:bCs/>
          <w:sz w:val="20"/>
          <w:lang w:val="en-US"/>
        </w:rPr>
        <w:t>GCACTTTACCCATTTGTTCATTCATTTCTCCAACCTATGCATATTAATAT</w:t>
      </w:r>
      <w:r>
        <w:rPr>
          <w:rFonts w:cs="Courier New" w:ascii="Courier New" w:hAnsi="Courier New"/>
          <w:bCs/>
          <w:color w:val="FF0000"/>
          <w:sz w:val="20"/>
          <w:lang w:val="en-US"/>
        </w:rPr>
        <w:t>GTAAGAGTGGAAAAAATCGAATACAAATTTTTACACCATTTGGTTTAATCATGCTCTATGATTTGTTATGCGATTTGCTCTACGATTTGTTATGCGATTTACTCTACGATTTTATTATATGATTTGCTAATGATTTTGCTTTTTTGAAG</w:t>
      </w:r>
      <w:r>
        <w:rPr>
          <w:rFonts w:cs="Courier New" w:ascii="Courier New" w:hAnsi="Courier New"/>
          <w:bCs/>
          <w:sz w:val="20"/>
          <w:lang w:val="en-US"/>
        </w:rPr>
        <w:t>GTTTGGTATACAACATTTCAGAGAAGAAGTATAACAGTTTGGAGTCCAATCACCCATACATAGATATGGAATAA</w:t>
      </w:r>
    </w:p>
    <w:p>
      <w:pPr>
        <w:pStyle w:val="HTMLPreformatted"/>
        <w:rPr>
          <w:lang w:val="en-US"/>
        </w:rPr>
      </w:pPr>
      <w:r>
        <w:rPr>
          <w:lang w:val="en-US"/>
        </w:rPr>
        <w:t>&gt;chrPyl_02193|MALPY02193|Plasmodium yoelii</w:t>
      </w:r>
    </w:p>
    <w:p>
      <w:pPr>
        <w:pStyle w:val="Normal"/>
        <w:rPr/>
      </w:pPr>
      <w:r>
        <w:rPr>
          <w:rFonts w:cs="Courier New" w:ascii="Courier New" w:hAnsi="Courier New"/>
          <w:bCs/>
          <w:sz w:val="20"/>
          <w:lang w:val="en-US"/>
        </w:rPr>
        <w:t>ATG</w:t>
      </w:r>
      <w:r>
        <w:rPr>
          <w:rFonts w:cs="Courier New" w:ascii="Courier New" w:hAnsi="Courier New"/>
          <w:sz w:val="20"/>
          <w:lang w:val="en-US"/>
        </w:rPr>
        <w:t>AGCAAGTTTTATCAAAGAAAAAAGGTATTTGTCTTTTTGTTTCTTTTATTGTACATATCAAATTGGTGTAATCATATTTTATTACAGTACAAAGATTCATATATAATTGAGTATAATGAAAAGGGTAAATATATGTATTTAATTTTATTTTGGCTAGTTGAATATATTAATGGAAGTAATAAAATTTTGGAAAGAAAACCATTTTCTTTTTTTGTATCATCAAAAGTAGTATATGGATTATATAATAATAAAAATTATAGTAAATTTTCTGATTTTTGTTTTATTAAAAAAAATAATGAAAAAAAAGGATCCGTTATTCTTTCAAGTGCATATTCCCCTACTACTAAGCTTTTGATTTTAGATAAAACAGATGATGAAATTTATAATTATACAGAAAATAAGAATGGAAAAAAATGTGAAGATTTAGAAAAAGAAGCATTGTTTGTGTATCGGTTTAGTGACATGCCACAAGAGTATATAAATAAAAATTATATTTTTTATAATAAAGATATAGACAATCAATTAGAAAACAAGTTGCTAAATTTTATTATACTTCATTGTGACACCAAATTTAAGAATGCATTTAAAATCGAATTTGTAAATAATGACAATTTTTTAAGAAACCATTTTTCATGTGAAGAGCAAG</w:t>
      </w:r>
      <w:r>
        <w:rPr>
          <w:rFonts w:cs="Courier New" w:ascii="Courier New" w:hAnsi="Courier New"/>
          <w:color w:val="FF0000"/>
          <w:sz w:val="20"/>
          <w:lang w:val="en-US"/>
        </w:rPr>
        <w:t>GTATGAAGAAAGTTATTTCGCTGTTGTTTGTCCGCCTTTTTCATTTCGCCGTTGTCATTTCGCCGTTGTTTATTTTTTTATTTTTTTTTTTTTTTTTTTTTCCTCTTATTTTTATGTAG</w:t>
      </w:r>
      <w:r>
        <w:rPr>
          <w:rFonts w:cs="Courier New" w:ascii="Courier New" w:hAnsi="Courier New"/>
          <w:sz w:val="20"/>
          <w:lang w:val="en-US"/>
        </w:rPr>
        <w:t>GGCTGATCGAAATATCCATGCTACTGTTCGTAATATTATCAGTTTTGTCGCTGATATATTTTCGAAAAAGAAATATGTTGAGTAAAGAAAATGGAACATTAAAAGAGTCGGTTCATTCTGGGGCTTTGTTTTTTTATTTTTCAAATATTTTTTATTTAATTCATATATATGCGTATGCACTTAATGGGGCAGGGTTTAGTGTACTAAAAGTTTTAAGTCAAATATATGAATCAATTTTTGATTGTATTATTTTGACAATACTTTTTTATTTAATAAATAGCATTCATAATAAAAAGAAAAGAAAAGAAGATACTATAAAAACTGGATTTATATATTCCATGTTAAAATTTTTTTATATTTTATTTGAGATACAGAATCATCAAACTTTGAATGCGTATTCAAGTTTACATTCCG</w:t>
      </w:r>
      <w:r>
        <w:rPr>
          <w:rFonts w:cs="Courier New" w:ascii="Courier New" w:hAnsi="Courier New"/>
          <w:color w:val="FF0000"/>
          <w:sz w:val="20"/>
          <w:lang w:val="en-US"/>
        </w:rPr>
        <w:t>GTTCGGGCAAAAATGAAAATGAAAATGAAAATAAAAATAAAACATATATATTTGTGTTGGGANGTGTTTACATTTATTTACTCATTTATTATTGATTAACCTTTTTAG</w:t>
      </w:r>
      <w:r>
        <w:rPr>
          <w:rFonts w:cs="Courier New" w:ascii="Courier New" w:hAnsi="Courier New"/>
          <w:sz w:val="20"/>
          <w:lang w:val="en-US"/>
        </w:rPr>
        <w:t>TTGTAGCATTCCCTTTTGTTAGTCACAGAGTTGTTATTTYTG</w:t>
      </w:r>
      <w:r>
        <w:rPr>
          <w:rFonts w:cs="Courier New" w:ascii="Courier New" w:hAnsi="Courier New"/>
          <w:color w:val="FF0000"/>
          <w:sz w:val="20"/>
          <w:lang w:val="en-US"/>
        </w:rPr>
        <w:t>GTAAGAATCATAAATATATTTATTTTTATTAAAAAAATCACCATTTTGACATATTATAATGTGAATATTTATTTATTATAGATCTATATAAATGTGTCTATATAWATTCTTTCCTTTTTAG</w:t>
      </w:r>
      <w:r>
        <w:rPr>
          <w:rFonts w:cs="Courier New" w:ascii="Courier New" w:hAnsi="Courier New"/>
          <w:sz w:val="20"/>
          <w:lang w:val="en-US"/>
        </w:rPr>
        <w:t>TGTTAATATATAACAATTGTAGAAAATTATTGAAGGAAAAGACAAACATAGCTGATAAAACTAATGCTCTTTTGGATGCATCTAT</w:t>
      </w:r>
      <w:r>
        <w:rPr>
          <w:rFonts w:cs="Courier New" w:ascii="Courier New" w:hAnsi="Courier New"/>
          <w:color w:val="FF0000"/>
          <w:sz w:val="20"/>
          <w:lang w:val="en-US"/>
        </w:rPr>
        <w:t>GTATGAAAAAAAAAAAAAAAAAAAAAAAAAAAATAGTATCACAATGGAGAGTCGTAATATACATACTATAACCATTTTGAGATATTGAATTTTATTCTATTTTACAAAAATAAATATTTTTTAACATTTCTTATGTATACATATTTCCTTATAG</w:t>
      </w:r>
      <w:r>
        <w:rPr>
          <w:rFonts w:cs="Courier New" w:ascii="Courier New" w:hAnsi="Courier New"/>
          <w:sz w:val="20"/>
          <w:lang w:val="en-US"/>
        </w:rPr>
        <w:t>ATATATCGCATGGATTCTGTCCATTCCGTTTATTTATTTTTTTTTGTGGAACGCTTCAGT</w:t>
      </w:r>
      <w:r>
        <w:rPr>
          <w:rFonts w:cs="Courier New" w:ascii="Courier New" w:hAnsi="Courier New"/>
          <w:color w:val="FF0000"/>
          <w:sz w:val="20"/>
          <w:lang w:val="en-US"/>
        </w:rPr>
        <w:t>GTAATAATAGGAAAGATAAAATAAGTTGATAAATAATGAAATTTATCCCCAAAACAATATATAGCTATTTGCAGAGTCTATTGCGTGCTTTGTTCATAAAACGGTTCCTTCCTTTTTTCATTTCTTTCCTTTTTTCACACATTTAG</w:t>
      </w:r>
      <w:r>
        <w:rPr>
          <w:rFonts w:cs="Courier New" w:ascii="Courier New" w:hAnsi="Courier New"/>
          <w:sz w:val="20"/>
          <w:lang w:val="en-US"/>
        </w:rPr>
        <w:t>GCACTTTACCCATTTGTTCATTCATTTTTCCAACCTATCCATTTTAATAT</w:t>
      </w:r>
      <w:r>
        <w:rPr>
          <w:rFonts w:cs="Courier New" w:ascii="Courier New" w:hAnsi="Courier New"/>
          <w:color w:val="FF0000"/>
          <w:sz w:val="20"/>
          <w:lang w:val="en-US"/>
        </w:rPr>
        <w:t>GTAATAATAAAAAAAATAATATTTTTAATTTAGATACGATTTTATTTAACCAGTTTATATGAAATTATTTTATTTGGTTTTATTTGGTTTTATTTTTGAAG</w:t>
      </w:r>
      <w:r>
        <w:rPr>
          <w:rFonts w:cs="Courier New" w:ascii="Courier New" w:hAnsi="Courier New"/>
          <w:sz w:val="20"/>
          <w:lang w:val="en-US"/>
        </w:rPr>
        <w:t>GTTTGGTGTACAAAATTTCAGAGAAAAAGTATAACAGTTTGGAATCTAATCACCCATATATAGATATGGAATAA</w:t>
      </w:r>
    </w:p>
    <w:p>
      <w:pPr>
        <w:pStyle w:val="Normal"/>
        <w:rPr>
          <w:rFonts w:ascii="Courier New" w:hAnsi="Courier New" w:cs="Courier New"/>
          <w:b/>
          <w:b/>
          <w:sz w:val="20"/>
          <w:lang w:val="en-US"/>
        </w:rPr>
      </w:pPr>
      <w:r>
        <w:rPr>
          <w:rFonts w:cs="Courier New" w:ascii="Courier New" w:hAnsi="Courier New"/>
          <w:b/>
          <w:sz w:val="20"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/>
      </w:pPr>
      <w:r>
        <w:rPr>
          <w:b/>
          <w:lang w:val="en-US"/>
        </w:rPr>
        <w:t xml:space="preserve">1) Genomic sequences </w:t>
      </w:r>
      <w:r>
        <w:rPr>
          <w:b/>
          <w:i/>
          <w:iCs/>
          <w:lang w:val="en-US"/>
        </w:rPr>
        <w:t>P. falciparum</w:t>
      </w:r>
      <w:r>
        <w:rPr>
          <w:b/>
          <w:lang w:val="en-US"/>
        </w:rPr>
        <w:t xml:space="preserve"> serpentine receptor PfSR25 (MAL7P1.64) orthologs:</w:t>
      </w:r>
    </w:p>
    <w:p>
      <w:pPr>
        <w:pStyle w:val="Normal"/>
        <w:rPr>
          <w:rFonts w:ascii="Courier New" w:hAnsi="Courier New" w:cs="Courier New"/>
          <w:b/>
          <w:b/>
          <w:bCs/>
          <w:sz w:val="20"/>
          <w:lang w:val="en-US"/>
        </w:rPr>
      </w:pPr>
      <w:r>
        <w:rPr>
          <w:rFonts w:cs="Courier New" w:ascii="Courier New" w:hAnsi="Courier New"/>
          <w:b/>
          <w:bCs/>
          <w:sz w:val="20"/>
          <w:lang w:val="en-US"/>
        </w:rPr>
      </w:r>
    </w:p>
    <w:p>
      <w:pPr>
        <w:pStyle w:val="HTMLPreformatted"/>
        <w:rPr>
          <w:color w:val="0000FF"/>
          <w:lang w:val="en-US"/>
        </w:rPr>
      </w:pPr>
      <w:r>
        <w:rPr>
          <w:lang w:val="en-US"/>
        </w:rPr>
        <w:t>&gt;PfSR25 (MAL7P1.64)</w:t>
      </w:r>
      <w:r>
        <w:rPr>
          <w:bCs/>
          <w:lang w:val="en-US"/>
        </w:rPr>
        <w:t xml:space="preserve"> ATGGCTAAAAGGCACAAATTAAAG</w:t>
      </w:r>
      <w:r>
        <w:rPr>
          <w:lang w:val="en-US"/>
        </w:rPr>
        <w:t>ATTACAATTTTGTCAATATTTTTTTTTGTGATATTTACGGGGATTCATACCGTTTTCACAGCATTCAATAGAAAAGATT</w:t>
      </w:r>
      <w:r>
        <w:rPr>
          <w:color w:val="FF0000"/>
          <w:lang w:val="en-US"/>
        </w:rPr>
        <w:t>GTAAGCTTAAATATATCTAAATATTTGTATATATATATGTATTAAGATGAAAAATATCGAAAATAAGATATATAATATAATTTCTATATTCAATACATTATTATGTATTATATAAGTTTTAGTCCCCTTGACATTTTTCTGCATCCCTCATATTATTTTGAACTCATATTATATTATATATATATATATATATTTTTTTTATTTTTCAG</w:t>
      </w:r>
      <w:r>
        <w:rPr>
          <w:lang w:val="en-US"/>
        </w:rPr>
        <w:t>GGTTAAAGTTTTATACTAGTTGCTTTGGTACGGGAGAAGTAAAATGGGAACTGCTAGCCTTGTTAACAGTTGTAAATATGCTTCTTTTATTATTAAACGTGAATTACAAAGAGAATATAAACCATTTAAATAATAAAAAGAGTGAGACAAGTGATATAAATGATGATTTAATAAATGTTGATATGCATGAATTTAGTAATAATGAAAAAGATGAAAGTAGTGATGAGAATGAGAAAGAGAAGAAATATAATAAATTAAAAATAAGATATTTATATAATGTTAGTAATTCTATTATTTGTTATTATAGTTTATGGATCTTATGTTATTATTTAATATACTTTTTATGTTTTTTAAGTTTTTTATATGGTATAAGAAAATTCAATAATAATGTAATAAATATATATACCTTGAGGACATGTAAAATTGATAAATTAACAAATTATATATTATCAGAAAATACATTTATTAGTTTATATTGGGCTATTATAAATTTTAATGTTTTTATGAGTAAATATACAGATTCCTTTTATGTAGTTAATTATTTTAAATT</w:t>
      </w:r>
      <w:r>
        <w:rPr>
          <w:bCs/>
          <w:lang w:val="en-US"/>
        </w:rPr>
        <w:t>AAATTTTGAATTTAGTAATAGGAAG</w:t>
      </w:r>
      <w:r>
        <w:rPr>
          <w:lang w:val="en-US"/>
        </w:rPr>
        <w:t>AAAAAAACACTTTTCATTCTTAATTATATGTATCAATTATTATTATTATCCTACACTATATACAAAAATATTACTTTATATACTAAAGGAGAATATAATTTAAATCAAATCATTTGTGCTCTTATATTTTTATGCCTAATATTATATACCATTTTAGAAATTACTTATGTGTTAGAAATTAATAGACCATGTTATAATGTACAGACCAAATTACCTTTCCATTATGTGTGGGCCATAATTTATTTATTTATAATTTTCACATCATCAGTTATTTTTTATTTTTCCGTTTTTAGTTATTCTATAAAAGACCAATTTGTGAATTTCCAAATTACCTTGTGGCTTTTTTTTATCTCGCTAACATATATAAAAAAAAAT</w:t>
      </w:r>
      <w:r>
        <w:rPr>
          <w:bCs/>
          <w:iCs/>
          <w:lang w:val="en-US"/>
        </w:rPr>
        <w:t>CAGTTATTCATCAAAATATGA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&gt;Pk_347d07p1c|Plasmodium knowlesi</w:t>
      </w:r>
    </w:p>
    <w:p>
      <w:pPr>
        <w:pStyle w:val="Normal"/>
        <w:rPr>
          <w:rFonts w:ascii="Courier New" w:hAnsi="Courier New" w:cs="Courier New"/>
          <w:color w:val="0000FF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ATGGCTAAGAGGCATAAATTGAAGATTACCATTTTGCCTATATTTTTTTTTGTAATATTCACCGGGATTCACACCGTTTTTACCGCCTTTGACAGGAATGACT</w:t>
      </w:r>
      <w:r>
        <w:rPr>
          <w:rFonts w:cs="Courier New" w:ascii="Courier New" w:hAnsi="Courier New"/>
          <w:color w:val="FF0000"/>
          <w:sz w:val="20"/>
          <w:lang w:val="en-US"/>
        </w:rPr>
        <w:t>GTAAGTTAAATGAAATGAAAAAGGGTCCTCGTGTGTACGGCATCATGGGGTATTATGCCACCACGCGTGTCTGTGCATTATGCATGGCCTAGTTTTTACCATGTCATTCTTGTATACCACATTCGGCTTGTGCAAATGAGTCCTCCATGTTCAGTGGATGTCTAGTTTTATGTTTAAGAAGAATGGCGTTCCGCTAAGGTCCACTGTACCTTTTTCATTTATGGGTGTGCACTTATCTATTCGCACAATGGAATGCTCTCTTTCCGCGCTATGCAATCGTTGCACCTGTGGATACAGATTCATCTCCATCGTGTGTTACCCCCTCTTTTTTTTTTCCCCCCCTTAG</w:t>
      </w:r>
      <w:r>
        <w:rPr>
          <w:rFonts w:cs="Courier New" w:ascii="Courier New" w:hAnsi="Courier New"/>
          <w:sz w:val="20"/>
          <w:lang w:val="en-US"/>
        </w:rPr>
        <w:t>GGTTAATGTTTTACACGAGCTGCTCTGGCTCAGGGCAGGTAAAATGGGAACTGCTGGGGGTCTTGACCATTTTGAACAGTCTGATTTTATTGCTAAATGTGAACTACAAGGAAAACATAAACCATTTAAATAACAAGAAGAGCGAAACGAGTGACATAAATGACGATTTGATAAATGTTGACATGAACGAGTTTAGCAACAATGAGAAGGACGAAAGCAGCGATGAAAGTGAAAAAGAGAAAAAGTACAACAAGATAAAAATAAGATACCTATACAGCATTAGCAACTCTAGAGTCTGTTATTATAGCATGTGGATCTTATGTTACTATCTGATATATTTTTTGTGTTTCCTGAGTTTTTTATATGGTATTAGACTATTCCAGAACAATTTAATTAATATATATACAATCAGGACATGCAGAATTGATAATTTAGCAAATTATATTTTATCTGAAAATACCTTCATAAGCCTATACTGGGCCATTATCAATTTTAACGTTTTTATGAGTAAGTACACAGACTCCTTCTACATTTCAAATTATTTCAAATTGAATATACAATTTAGCACAGGGAAGAAGAAGCTTCTTTTTTTCTTAAATTATGCTTATCAAATATTACTAGTAAGTTATACGATTTATAAAAATGTGGATCTGTATAATAAAGGGCTGTACAATTTGAATCAAATTGTGTGTGCCCTCATCTTCCTCTGTCTAATCCTCTATACTATTTTAGAAATCACATATGTTTTGGAAATAAATAAGCCCTGTTATTATGGTGTTACCAAGTTGTCTTTCAACTACATTTGGGCCATCATATACCTATTTGTGATTTTCATTTCCTCCGTCATTTTTTACTTTTCTGTTTTTCCTTATTCCATCAAAGACCAGTATGTGAATTTTCAGATCATGCTCTGGTTTTTTTTTATTTCCCTAACTTACATAAAAAGGAACCAATTGTTTATAAAGGTTTGA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&gt;Pv_6727|Plasmodium vivax</w:t>
      </w:r>
    </w:p>
    <w:p>
      <w:pPr>
        <w:pStyle w:val="Normal"/>
        <w:rPr>
          <w:rFonts w:ascii="Courier New" w:hAnsi="Courier New" w:cs="Courier New"/>
          <w:color w:val="0000FF"/>
          <w:sz w:val="20"/>
        </w:rPr>
      </w:pPr>
      <w:r>
        <w:rPr>
          <w:rFonts w:cs="Courier New" w:ascii="Courier New" w:hAnsi="Courier New"/>
          <w:sz w:val="20"/>
        </w:rPr>
        <w:t>ATGGCTAAGAGGCATAAATTGAAGATTACCATTTTGCCTATATTTTTTTTTGTAATATTCACCGGGATTCACACCGTTTTTACCGCCTTTGACAGGAATGACT</w:t>
      </w:r>
      <w:r>
        <w:rPr>
          <w:rFonts w:cs="Courier New" w:ascii="Courier New" w:hAnsi="Courier New"/>
          <w:color w:val="FF0000"/>
          <w:sz w:val="20"/>
        </w:rPr>
        <w:t>GTTAGTGAAATGAACTGAGCGAGGGGTGTCGTGTGTGCTGCACCGTGGGGTGTACCGCCACACATGTCTGTACATATGAGTGGCGCAGTTTTTACCGTGTCAGTTTTGTAGACCACATTCCGCTTGTGCAAAGGGGGCCCCCCCGTTCAATGCATGTTTAGCTTTATGTTTAAGAAAAATGGCGTTCCGCTGAGGTGCACTCTGCGGTTACTATTTATGAGCATGCGCTTGTTTATTTGAACGAGGGGACGCTCACCACACTATGCAGTCGTCGCACCTGCCGACTCAGCTTCTTTACCCCCCTAATTGTGTGCCCCCCCCTTTTTTTCCCCTTTCCCCTTAG</w:t>
      </w:r>
      <w:r>
        <w:rPr>
          <w:rFonts w:cs="Courier New" w:ascii="Courier New" w:hAnsi="Courier New"/>
          <w:sz w:val="20"/>
        </w:rPr>
        <w:t>GGCTAAAGTTTTACACGAGCTGCTCCGGCACAGGGCAGGTAAAATGGGAGCTGCTGGGAGTCCTAACCATTTTGAACAGCCTGATTTTATTGCTAAATGTGAATTACAAGGAAAACATAAACCATTTGAATAACAAGAAGAGCGAAACGAGTGACATAAATGACGATTTGATAAACGTAGATATGAACGAGTTTAGCAACAATGAGAAGGACGAAAGCAGCGATGAAAGTGAAAGAGAGAAAAAATACAACAAAATAAAAATAAGGTACCTATACAGCATTAGCAATTCCAGAGTGTGTTATTACAGCATGTGGATCCTATGCTACTACCTGATCTATTTTTTATGTTTCCTCAGTTTTTTATATGGCATTAGACTTTTCAATAACAATTTAATTAATATATATGCAATCAGGACATGCAAAATTGACAATTTAGCAAATTATATTTTATCCGAAAATACGTTCATAAGCCTTTACTGGGCAATTATTAACTTTAACGTTTTTATGAGCAAGTACACGGACTCGTTTTACATTTCAAATTATATCAAATTGAATTTAGAATTTACCACCGGGAAGAAGAAGCTTTTTTTTTTCGTAAATTATGCTTATCAAATATTGCTACTAAGTTATACCATTTACAAAAATGTGTCTTTATATAATAAGGGTCTATACAATTTGAACCAAATTGTGTGTGCCCTCATCTTTCTCTGTCTAATCCTGTATACTATTTTAGAAATCACCTACGTGTTGGAAATAAATAAGCCCTGCTACTACGGCGTCACGAAGTTGTCCTTCAACTACATTTGGGCCATCATTTACCTATTTGTGATTTTCATTTCCTCCGTCATTTTTTACTTTTCCGTTTTTAGTTATTCCATCAAAGACCAGTTTGTGAATTTTCAAATCATGCTCTGGTTTTTTTTCATTTCCCTAACTTACATAAAAAGGAACCAATTGTTTATAAAGGTTTG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Pb_4740|Plasmodium berghei</w:t>
      </w:r>
    </w:p>
    <w:p>
      <w:pPr>
        <w:pStyle w:val="Normal"/>
        <w:rPr/>
      </w:pPr>
      <w:r>
        <w:rPr>
          <w:rFonts w:cs="Courier New" w:ascii="Courier New" w:hAnsi="Courier New"/>
          <w:sz w:val="20"/>
        </w:rPr>
        <w:t>ATGGCTAAGAGGCATAAATTAAAGATTACTACGTTGTCGATTTTTTTTTTTGTAATATTAACTGGGATTCATACCGTTTTTACCATATTTAACCAGAACGACT</w:t>
      </w:r>
      <w:r>
        <w:rPr>
          <w:rFonts w:cs="Courier New" w:ascii="Courier New" w:hAnsi="Courier New"/>
          <w:color w:val="FF0000"/>
          <w:sz w:val="20"/>
        </w:rPr>
        <w:t>GTAAGTTTCATGAAAATATATAATCGTACTTGTACATATAAATAATATGTGATTGCATATGATGCAAATATATGCATGTATTACAAACTGCAAACTTTAGAAAATTGCTGTATCTCATTTTTATCATATGTGCCAATTCCTCTTACAATTATATATATATATATATATATATATATATATATGTATTTATAAATATGTATTAAATGTCCTTTCATGCTATATGCATTTCATTATGCACGGATTGACTCGTTTGTACCATTCCCCATAATTATATATATATACGAACTTTTCATTTCTTTTTGAAG</w:t>
      </w:r>
      <w:r>
        <w:rPr>
          <w:rFonts w:cs="Courier New" w:ascii="Courier New" w:hAnsi="Courier New"/>
          <w:sz w:val="20"/>
        </w:rPr>
        <w:t>GGATCAAATTTTACACAAGTTGCTCAGGAGAAGGTGATGTAAAATGGGAACTACTATACGTTTTAACCATTTTGAACAGTCTTATCTTAATAATAAATATAAATTACAAAGAAAATATAGACAAACTGAATAATAAGAAGACTGAAATTAGTGATATAAATGATGATTTAATAAATGTTGATATTAACGAGTTTAGTAATAATGAAAGAGATGACAGTGATGATGAACTTGAAAAAGAAAAAAGATACAACAAATTAAAGATAAAAAATCTATATAGTATTAGTAATTCAAGAATTTGCTACTATAGTATGTGGATATTGTGCTATTATTTTATATACTTCTTATGTTTCTTGAGCTTTTTATATGGTATCAGATTATTTAATAACAATTTAATTAATATATATACAATAAGAACATGTAAAATTGAAAAATTAGAAAATTATATAATATCAGAAAATACATTTACAAGTTTATATTGGGTATTTATCAACTTTAACGTATTTATGAGTAAATATACAGACTCCTTTTATGCAATTAATTATGTAAATTTTAATATCGAATTTAGTACAAAAAAGAAAAGAACATTATTTTTCCTAAATTATGCTTATCAGTTATTATTAATAACTTATTCAATATATAAAAATGTATTATTATATAAAAGAGGGTTATATAATTTGAATCAAATTGTATGCTCAATTATTTTCCTTTGTTTAATATTATATACCATTTTCGAAATTACATATGTCTTAGAAATAAATAAGCCATCTTATTACAGTATGCCGAAATTATCATATAATTATGTATGGTCCATTATTTATTTGTTTGTTATTTTTATTTCATCTGTTATATTCTATTTTTCTGTTTACTCATATTCTATAAAAGACACCTTTGTAAATTTTCAAACCATGCTATGGCTTTTTTTCATTTCGTTAACATACATAAAAAGGAAACAATTGTTTATTACGCCGTA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Pc_5508|Plasmodium chabaudi</w:t>
      </w:r>
    </w:p>
    <w:p>
      <w:pPr>
        <w:pStyle w:val="Normal"/>
        <w:rPr>
          <w:rFonts w:ascii="Courier New" w:hAnsi="Courier New" w:cs="Courier New"/>
          <w:color w:val="0000FF"/>
          <w:sz w:val="20"/>
        </w:rPr>
      </w:pPr>
      <w:r>
        <w:rPr>
          <w:rFonts w:cs="Courier New" w:ascii="Courier New" w:hAnsi="Courier New"/>
          <w:sz w:val="20"/>
        </w:rPr>
        <w:t>ATGGCTAAGAGGCATAAATTAAAGATTACTACGTTGTCGATTTTTTTTTTTGTAATATTAACCGGGATTCATACCGTTTTTACCACATTTAACCAGAAAGATT</w:t>
      </w:r>
      <w:r>
        <w:rPr>
          <w:rFonts w:cs="Courier New" w:ascii="Courier New" w:hAnsi="Courier New"/>
          <w:color w:val="FF0000"/>
          <w:sz w:val="20"/>
        </w:rPr>
        <w:t>GTAAGTTGCATAAAAAAATATAACCTTACTTATACGTATAAATAATATGTGATTATATATGCATGTATTACAACCTGTGAACTTAAAAAAACGATTGTATCTCATTTATATCATATGTACCAATTTCTCTTACAATTATATATATATGAATTTTTTATTTCTTTTTGAAG</w:t>
      </w:r>
      <w:r>
        <w:rPr>
          <w:rFonts w:cs="Courier New" w:ascii="Courier New" w:hAnsi="Courier New"/>
          <w:sz w:val="20"/>
        </w:rPr>
        <w:t>GGATCAAATTTTACACAAGTTGCTCAGGAGACGGTGATGTAAAATGGGAACTGCTATACGTTTTAACCCTTTTGAACATCTTCATCTTAATGCTAAATGTAAATTACAAAGAAAATATAGACACGCTGAATAATAAGAAGACCGAAATTAGTGATATAAATGATGATTTAATAAATGTTGATATTAACGAGTTTGGTAATAATGAAAGAGATGACAGTGGGGATGAACTTGAAAAAGAAAAAAGATACAACAAATTAAAGATAAAAACTCTATATAGTATTACAAATTCAAGAATTTGCTACTATAGTATGTGGATATTGTGCTATTATTCTATATACTTCTTATGTTTCTTGAGCTTTTTACATGGTATCAGATTATTTAATAACAATTTAATTAACATATATACAATAAGAACATGTAAACTCGAGAAATTAAATAATTATATAATATCAGAAAATACTTTTACAAGTTTGTATTGGGTATTTATCAACTTTAGCGTATTTATGAGCAAGTATACAGACTCTTTTTATGCTATTAATTATGTAAATTTTAATATCGAATTCAGTACAAAAAGAAAAAGAACATTGTTTTTCCTAAACTATGCTTTCCAGTTATTACTAATAACTTATACAATATACAAGAATGTATTATTATATCAAAATGGAGTATATAATTTGAATCAAATTGTATGCTCACTTATCTTTCTTTGTTTAATATTGTATACCATTTTCGAAATCGCATATGTCTTAGAAATAAATAAGCCATCCTATTACAGTATGCCGAAATTACCATATAATTATGTATGGTCCATTATTTATTTATTTGTTATTTTCGTTTCGTCTGTTATATTCTATTTTTCTGTTTATGCATACTCTATAAAAGATACGTTTGTAAATTTTCAAATTATGTTATGGCTTTTTTTCCTTTCGTTAACATACATAAAAAGGAAACAATTATTTATTAAGGCGTAA</w:t>
      </w:r>
    </w:p>
    <w:p>
      <w:pPr>
        <w:pStyle w:val="Normal"/>
        <w:rPr/>
      </w:pPr>
      <w:r>
        <w:rPr>
          <w:rFonts w:cs="Courier New" w:ascii="Courier New" w:hAnsi="Courier New"/>
          <w:sz w:val="20"/>
          <w:lang w:val="en-US"/>
        </w:rPr>
        <w:t xml:space="preserve">&gt;chrPyl_00506|MALPY00506 (PlasmoDB ID: </w:t>
      </w:r>
      <w:r>
        <w:rPr>
          <w:rFonts w:cs="Courier New" w:ascii="Courier New" w:hAnsi="Courier New"/>
          <w:sz w:val="20"/>
          <w:szCs w:val="27"/>
          <w:lang w:val="en-US"/>
        </w:rPr>
        <w:t>PY01858)</w:t>
      </w:r>
    </w:p>
    <w:p>
      <w:pPr>
        <w:pStyle w:val="Normal"/>
        <w:rPr>
          <w:rFonts w:ascii="Courier New" w:hAnsi="Courier New" w:cs="Courier New"/>
          <w:color w:val="0000FF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ATGGCTAAAAGGCATAAATTAAAGATTACTACGTTGTCGATTTTTTTTTTTGTAATATTAACTGGGATTCATACCGTTTTTACCACATTTAACCAGAAAGACT</w:t>
      </w:r>
      <w:r>
        <w:rPr>
          <w:rFonts w:cs="Courier New" w:ascii="Courier New" w:hAnsi="Courier New"/>
          <w:color w:val="FF0000"/>
          <w:sz w:val="20"/>
          <w:lang w:val="en-US"/>
        </w:rPr>
        <w:t>GTAAGTTGAATGAAAATATATATAACCGTACTTATACATATAAATAATATGTGATTGCATATGATGCAAATATATGCATGCATTACAAACTGCGAACTTTAGAAAATTATTGTATCTCATTTTTATCATATGTACCAATTCCTCTTACAATTATATATATATGCATTTATAAATATGTATTGAATGCCCTTTTGTGTTATATGCATTGATTGACTCGTTTGTACCTTTCCCTATAATTATATATATATACGAACTTTTCATTTCTTTTTGAAG</w:t>
      </w:r>
      <w:r>
        <w:rPr>
          <w:rFonts w:cs="Courier New" w:ascii="Courier New" w:hAnsi="Courier New"/>
          <w:sz w:val="20"/>
          <w:lang w:val="en-US"/>
        </w:rPr>
        <w:t>GGATCAAATTTTACACAAGTTGCTCAGGAGAAGGTGATGTAAAATGGGAACTACTATACGTTTTAACCATTTTGAACAGTCTTCTCTTAATGATAAATATAAATTACAAAGAAAATATAGACAAACTGAATAATAAGAAGACTGAAATTAGTGATATAAATGATGATTTGATAAATGTTGATATTAACGAGTTTGGTAATAATGAAAGAGATGACAGTGGTGATGAACTTGAAAAAGAAAAAAGATACAACAAATTAAAAATAAAAAATTTATATAGCATTAGTAATTCAAGAATTTGCTACTATAGTATGTGGACATTGTGCTATTATTGTATATACTTCTTATGCTTCTTGAGCTTTTTATATGGTATCAGATTATTTAATAACAATTTAATTAATATATATACAATAAGAACATGTAAAATTGAAAAATTAGAAAATTATATAATATCAGAAAATACATTTACAAGTTTATATTGGGTATTTATTAACTTTAACGTATTTATGAGTAAATATACAGACTCCTTTTATGCAATTAATTATGTAAATTTTAATATCGAATTTAGTACAAAAAGGAAAAGAACATTATTTTTCCTAAACTATGCTTATCAATTATTACTAATAACTTATTCAATATATAAAAATGTATTATTATATAAAAAAGGGTTATATAATTTGAATCAAATTGTATGCTCACTTATTTTTCTTTGTTTAATATTATATACCATTTTCGAAATTACATATGTCTTAGAAATAAATAAGCCATCTTATTACAGTATGCCCAAATTATCATATAATTATATATGGTCCATTATTTATTTGTTTGTTATTTTTATTTCATCTGTTATATTCTATTTTTCTGTTTATGCATATTCTATAAAAGACACCTTTGTAAATTTTCAAATCATGTTATGGCTTTTTTTCATTTCATTAACATACATAAAAAGGAAACAATTGTTTATTACGCCGTAA</w:t>
      </w:r>
    </w:p>
    <w:p>
      <w:pPr>
        <w:pStyle w:val="Normal"/>
        <w:rPr>
          <w:rFonts w:ascii="Courier New" w:hAnsi="Courier New" w:cs="Courier New"/>
          <w:color w:val="0000FF"/>
          <w:sz w:val="20"/>
          <w:lang w:val="en-US"/>
        </w:rPr>
      </w:pPr>
      <w:r>
        <w:rPr>
          <w:rFonts w:cs="Courier New" w:ascii="Courier New" w:hAnsi="Courier New"/>
          <w:color w:val="0000FF"/>
          <w:sz w:val="20"/>
          <w:lang w:val="en-US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Courier New" w:hAnsi="Courier New" w:cs="Courier New"/>
      <w:sz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7T15:06:00Z</dcterms:created>
  <dc:creator>Luciana</dc:creator>
  <dc:description/>
  <dc:language>en-US</dc:language>
  <cp:lastModifiedBy>pgalante</cp:lastModifiedBy>
  <dcterms:modified xsi:type="dcterms:W3CDTF">2008-02-27T15:06:00Z</dcterms:modified>
  <cp:revision>2</cp:revision>
  <dc:subject/>
  <dc:title>&gt;pcsr12</dc:title>
</cp:coreProperties>
</file>